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3A627" w14:textId="77777777" w:rsidR="008256D3" w:rsidRPr="00F246BE" w:rsidRDefault="008256D3" w:rsidP="008256D3">
      <w:pPr>
        <w:pStyle w:val="ListParagraph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ind w:left="1353"/>
        <w:rPr>
          <w:rFonts w:asciiTheme="majorHAnsi" w:hAnsiTheme="majorHAnsi"/>
          <w:color w:val="303030"/>
          <w:sz w:val="16"/>
          <w:szCs w:val="16"/>
          <w:shd w:val="clear" w:color="auto" w:fill="FFFFFF"/>
        </w:rPr>
      </w:pPr>
      <w:r w:rsidRPr="00F246BE">
        <w:rPr>
          <w:rFonts w:asciiTheme="majorHAnsi" w:hAnsiTheme="majorHAnsi" w:cstheme="majorHAnsi"/>
          <w:b/>
          <w:bCs/>
          <w:sz w:val="24"/>
          <w:szCs w:val="24"/>
          <w:shd w:val="clear" w:color="auto" w:fill="FFFFFF"/>
        </w:rPr>
        <w:t xml:space="preserve">Bibliography </w:t>
      </w:r>
      <w:r w:rsidRPr="00F246BE">
        <w:rPr>
          <w:rFonts w:asciiTheme="majorHAnsi" w:hAnsiTheme="majorHAnsi" w:cstheme="majorHAnsi"/>
          <w:b/>
          <w:bCs/>
          <w:sz w:val="18"/>
          <w:szCs w:val="18"/>
          <w:shd w:val="clear" w:color="auto" w:fill="FFFFFF"/>
        </w:rPr>
        <w:t>(sources consulted - not cited in-text)</w:t>
      </w:r>
      <w:r w:rsidRPr="00F246BE">
        <w:rPr>
          <w:rFonts w:asciiTheme="majorHAnsi" w:hAnsiTheme="majorHAnsi"/>
          <w:color w:val="303030"/>
          <w:sz w:val="16"/>
          <w:szCs w:val="16"/>
          <w:shd w:val="clear" w:color="auto" w:fill="FFFFFF"/>
        </w:rPr>
        <w:br/>
      </w:r>
    </w:p>
    <w:p w14:paraId="4B77902C" w14:textId="77777777" w:rsidR="008256D3" w:rsidRP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Segoe UI"/>
          <w:color w:val="212121"/>
          <w:sz w:val="16"/>
          <w:szCs w:val="16"/>
          <w:shd w:val="clear" w:color="auto" w:fill="FFFFFF"/>
        </w:rPr>
      </w:pPr>
      <w:r w:rsidRPr="00C04ACC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Adams, R.N., Mosher, C.E., Blair, C.K., Snyder, D.C., Sloane, R., and Demark-</w:t>
      </w:r>
      <w:proofErr w:type="spellStart"/>
      <w:r w:rsidRPr="00C04ACC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Wahnefried</w:t>
      </w:r>
      <w:proofErr w:type="spellEnd"/>
      <w:r w:rsidRPr="00C04ACC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, W. (2015). Cancer survivors’ uptake and adherence in diet and exercise intervention trials: an integrative data analysis. Cancer </w:t>
      </w:r>
      <w:r w:rsidRPr="00C04ACC">
        <w:rPr>
          <w:rFonts w:asciiTheme="majorHAnsi" w:hAnsiTheme="majorHAnsi" w:cstheme="majorHAnsi"/>
          <w:i/>
          <w:iCs/>
          <w:color w:val="0D0D0D"/>
          <w:sz w:val="16"/>
          <w:szCs w:val="16"/>
          <w:shd w:val="clear" w:color="auto" w:fill="FFFFFF"/>
        </w:rPr>
        <w:t>121</w:t>
      </w:r>
      <w:r w:rsidRPr="00C04ACC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, 77–83. 10.1002/cncr.28978.</w:t>
      </w:r>
    </w:p>
    <w:p w14:paraId="17AA1AD6" w14:textId="44E2C54F" w:rsidR="008256D3" w:rsidRPr="0002652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Style w:val="Hyperlink"/>
          <w:rFonts w:asciiTheme="majorHAnsi" w:hAnsiTheme="majorHAnsi" w:cs="Segoe UI"/>
          <w:color w:val="212121"/>
          <w:sz w:val="16"/>
          <w:szCs w:val="16"/>
          <w:u w:val="none"/>
          <w:shd w:val="clear" w:color="auto" w:fill="FFFFFF"/>
        </w:rPr>
      </w:pPr>
      <w:r w:rsidRPr="00026523">
        <w:rPr>
          <w:rFonts w:asciiTheme="majorHAnsi" w:hAnsiTheme="majorHAnsi"/>
          <w:color w:val="303030"/>
          <w:sz w:val="16"/>
          <w:szCs w:val="16"/>
          <w:shd w:val="clear" w:color="auto" w:fill="FFFFFF"/>
        </w:rPr>
        <w:t xml:space="preserve">Armijo-Olivo, S., Stiles, C.R., Hagen, N.A., Biondo, P.D., Cummings, G.G. Assessment of study quality for systematic reviews: a comparison of the Cochrane Collaboration Risk of Bias Tool and the Effective Public Health Practice Project Quality Assessment tool: methodological research. J Eval Clin </w:t>
      </w:r>
      <w:proofErr w:type="spellStart"/>
      <w:r w:rsidRPr="00026523">
        <w:rPr>
          <w:rFonts w:asciiTheme="majorHAnsi" w:hAnsiTheme="majorHAnsi"/>
          <w:color w:val="303030"/>
          <w:sz w:val="16"/>
          <w:szCs w:val="16"/>
          <w:shd w:val="clear" w:color="auto" w:fill="FFFFFF"/>
        </w:rPr>
        <w:t>Pract</w:t>
      </w:r>
      <w:proofErr w:type="spellEnd"/>
      <w:r w:rsidRPr="00026523">
        <w:rPr>
          <w:rFonts w:asciiTheme="majorHAnsi" w:hAnsiTheme="majorHAnsi"/>
          <w:color w:val="303030"/>
          <w:sz w:val="16"/>
          <w:szCs w:val="16"/>
          <w:shd w:val="clear" w:color="auto" w:fill="FFFFFF"/>
        </w:rPr>
        <w:t>, 2012;18(1):12-8. </w:t>
      </w:r>
      <w:hyperlink r:id="rId5" w:tgtFrame="_blank" w:history="1">
        <w:r w:rsidRPr="00026523">
          <w:rPr>
            <w:rFonts w:asciiTheme="majorHAnsi" w:hAnsiTheme="majorHAnsi"/>
            <w:color w:val="7A003C"/>
            <w:sz w:val="16"/>
            <w:szCs w:val="16"/>
            <w:u w:val="single"/>
            <w:shd w:val="clear" w:color="auto" w:fill="FFFFFF"/>
          </w:rPr>
          <w:t>PMID: 20698919</w:t>
        </w:r>
      </w:hyperlink>
      <w:r w:rsidRPr="00571013">
        <w:t xml:space="preserve"> </w:t>
      </w:r>
      <w:hyperlink r:id="rId6" w:history="1">
        <w:r w:rsidRPr="00026523">
          <w:rPr>
            <w:rStyle w:val="Hyperlink"/>
            <w:rFonts w:asciiTheme="majorHAnsi" w:hAnsiTheme="majorHAnsi"/>
            <w:sz w:val="16"/>
            <w:szCs w:val="16"/>
            <w:shd w:val="clear" w:color="auto" w:fill="FFFFFF"/>
          </w:rPr>
          <w:t>https://www.ephpp.ca/PDF/Quality%20Assessment%20Tool_2010_2.pdf</w:t>
        </w:r>
      </w:hyperlink>
      <w:r w:rsidRPr="00026523">
        <w:rPr>
          <w:rStyle w:val="Hyperlink"/>
          <w:rFonts w:asciiTheme="majorHAnsi" w:hAnsiTheme="majorHAnsi"/>
          <w:sz w:val="16"/>
          <w:szCs w:val="16"/>
          <w:shd w:val="clear" w:color="auto" w:fill="FFFFFF"/>
        </w:rPr>
        <w:t xml:space="preserve"> </w:t>
      </w:r>
    </w:p>
    <w:p w14:paraId="73D43019" w14:textId="77777777" w:rsidR="008256D3" w:rsidRPr="00C92B8D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Baglia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, Michelle L., I-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Hsin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Lin, Brenda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Cartmel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Tara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Sanft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Jennifer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Ligibel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Dawn L. Hershman, Maura Harrigan, Leah M.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Ferrucci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, Fang-Yong Li, and Melinda L. Irwin. 2019. “Endocrine-Related Quality of Life in a Randomized Trial of Exercise on Aromatase Inhibitor-Induced Arthralgias in Breast Cancer Survivors.” </w:t>
      </w:r>
      <w:r w:rsidRPr="00C92B8D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Cancer</w:t>
      </w:r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 125 (13): 2262–71.</w:t>
      </w:r>
      <w:r w:rsidRPr="00C92B8D">
        <w:rPr>
          <w:rFonts w:asciiTheme="majorHAnsi" w:hAnsiTheme="majorHAnsi" w:cs="Segoe UI"/>
          <w:color w:val="212121"/>
          <w:sz w:val="16"/>
          <w:szCs w:val="16"/>
          <w:shd w:val="clear" w:color="auto" w:fill="FFFFFF"/>
        </w:rPr>
        <w:t xml:space="preserve">and qualitative research. </w:t>
      </w:r>
      <w:proofErr w:type="spellStart"/>
      <w:r w:rsidRPr="00C92B8D">
        <w:rPr>
          <w:rFonts w:asciiTheme="majorHAnsi" w:hAnsiTheme="majorHAnsi" w:cs="Segoe UI"/>
          <w:color w:val="212121"/>
          <w:sz w:val="16"/>
          <w:szCs w:val="16"/>
          <w:shd w:val="clear" w:color="auto" w:fill="FFFFFF"/>
        </w:rPr>
        <w:t>Eur</w:t>
      </w:r>
      <w:proofErr w:type="spellEnd"/>
      <w:r w:rsidRPr="00C92B8D">
        <w:rPr>
          <w:rFonts w:asciiTheme="majorHAnsi" w:hAnsiTheme="majorHAnsi" w:cs="Segoe UI"/>
          <w:color w:val="212121"/>
          <w:sz w:val="16"/>
          <w:szCs w:val="16"/>
          <w:shd w:val="clear" w:color="auto" w:fill="FFFFFF"/>
        </w:rPr>
        <w:t xml:space="preserve"> J Cancer Care (</w:t>
      </w:r>
      <w:proofErr w:type="spellStart"/>
      <w:r w:rsidRPr="00C92B8D">
        <w:rPr>
          <w:rFonts w:asciiTheme="majorHAnsi" w:hAnsiTheme="majorHAnsi" w:cs="Segoe UI"/>
          <w:color w:val="212121"/>
          <w:sz w:val="16"/>
          <w:szCs w:val="16"/>
          <w:shd w:val="clear" w:color="auto" w:fill="FFFFFF"/>
        </w:rPr>
        <w:t>Engl</w:t>
      </w:r>
      <w:proofErr w:type="spellEnd"/>
      <w:r w:rsidRPr="00C92B8D">
        <w:rPr>
          <w:rFonts w:asciiTheme="majorHAnsi" w:hAnsiTheme="majorHAnsi" w:cs="Segoe UI"/>
          <w:color w:val="212121"/>
          <w:sz w:val="16"/>
          <w:szCs w:val="16"/>
          <w:shd w:val="clear" w:color="auto" w:fill="FFFFFF"/>
        </w:rPr>
        <w:t xml:space="preserve">). 2017 Nov;26(6). </w:t>
      </w:r>
      <w:proofErr w:type="spellStart"/>
      <w:r w:rsidRPr="00C92B8D">
        <w:rPr>
          <w:rFonts w:asciiTheme="majorHAnsi" w:hAnsiTheme="majorHAnsi" w:cs="Segoe UI"/>
          <w:color w:val="212121"/>
          <w:sz w:val="16"/>
          <w:szCs w:val="16"/>
          <w:shd w:val="clear" w:color="auto" w:fill="FFFFFF"/>
        </w:rPr>
        <w:t>doi</w:t>
      </w:r>
      <w:proofErr w:type="spellEnd"/>
      <w:r w:rsidRPr="00C92B8D">
        <w:rPr>
          <w:rFonts w:asciiTheme="majorHAnsi" w:hAnsiTheme="majorHAnsi" w:cs="Segoe UI"/>
          <w:color w:val="212121"/>
          <w:sz w:val="16"/>
          <w:szCs w:val="16"/>
          <w:shd w:val="clear" w:color="auto" w:fill="FFFFFF"/>
        </w:rPr>
        <w:t xml:space="preserve">: 10.1111/ecc.12647. </w:t>
      </w:r>
      <w:proofErr w:type="spellStart"/>
      <w:r w:rsidRPr="00C92B8D">
        <w:rPr>
          <w:rFonts w:asciiTheme="majorHAnsi" w:hAnsiTheme="majorHAnsi" w:cs="Segoe UI"/>
          <w:color w:val="212121"/>
          <w:sz w:val="16"/>
          <w:szCs w:val="16"/>
          <w:shd w:val="clear" w:color="auto" w:fill="FFFFFF"/>
        </w:rPr>
        <w:t>Epub</w:t>
      </w:r>
      <w:proofErr w:type="spellEnd"/>
      <w:r w:rsidRPr="00C92B8D">
        <w:rPr>
          <w:rFonts w:asciiTheme="majorHAnsi" w:hAnsiTheme="majorHAnsi" w:cs="Segoe UI"/>
          <w:color w:val="212121"/>
          <w:sz w:val="16"/>
          <w:szCs w:val="16"/>
          <w:shd w:val="clear" w:color="auto" w:fill="FFFFFF"/>
        </w:rPr>
        <w:t xml:space="preserve"> 2017 Feb 10. PMID: 28185337. </w:t>
      </w:r>
    </w:p>
    <w:p w14:paraId="2E461D4E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Bargon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Claudia A.,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Marilot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C. T.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Batenburg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Lilianne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E. van Stam,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Dieuwke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R. Mink van der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Molen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Iris E. van Dam,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Femke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van der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Leij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, Inge O. Baas, et al. 2021. “Impact of the COVID-19 Pandemic on Patient-Reported Outcomes of Breast Cancer Patients and Survivors.” </w:t>
      </w:r>
      <w:r w:rsidRPr="00C92B8D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JNCI Cancer Spectrum</w:t>
      </w:r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5 (1): kaa104. </w:t>
      </w:r>
    </w:p>
    <w:p w14:paraId="52DEF44E" w14:textId="77777777" w:rsidR="008256D3" w:rsidRPr="001716C4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proofErr w:type="spellStart"/>
      <w:r w:rsidRPr="001716C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Bhanvadia</w:t>
      </w:r>
      <w:proofErr w:type="spellEnd"/>
      <w:r w:rsidRPr="001716C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Sumeet K., Sarah P. </w:t>
      </w:r>
      <w:proofErr w:type="spellStart"/>
      <w:r w:rsidRPr="001716C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Psutka</w:t>
      </w:r>
      <w:proofErr w:type="spellEnd"/>
      <w:r w:rsidRPr="001716C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Madeleine L. Burg, Ronald de Wit, Haryana M. Dhillon, </w:t>
      </w:r>
      <w:proofErr w:type="spellStart"/>
      <w:r w:rsidRPr="001716C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Bishal</w:t>
      </w:r>
      <w:proofErr w:type="spellEnd"/>
      <w:r w:rsidRPr="001716C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1716C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Gyawali</w:t>
      </w:r>
      <w:proofErr w:type="spellEnd"/>
      <w:r w:rsidRPr="001716C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, Alicia K. Morgans, et al. 2021. “Financial Toxicity Among Patients with Prostate, Bladder, and Kidney Cancer: A Systematic Review and Call to Action.” </w:t>
      </w:r>
      <w:r w:rsidRPr="001716C4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European Urology Oncology</w:t>
      </w:r>
      <w:r w:rsidRPr="001716C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 4 (3): 396–404.</w:t>
      </w:r>
    </w:p>
    <w:p w14:paraId="4E4F2C4D" w14:textId="77777777" w:rsidR="008256D3" w:rsidRPr="00C04ACC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eastAsia="Times New Roman" w:hAnsiTheme="majorHAnsi" w:cstheme="majorHAnsi"/>
          <w:noProof/>
          <w:color w:val="0D0D0D"/>
          <w:sz w:val="16"/>
          <w:szCs w:val="16"/>
        </w:rPr>
      </w:pP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Bøhn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Synne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-Kristin H., Hanne C. Lie, Kristin V.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Reinertsen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Sophie D.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Fosså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Hege S.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Haugnes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Cecilie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E.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Kiserud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Jon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Håvard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Loge,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Torbjørn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Wisløff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and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Lene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Thorsen. 2021. “Lifestyle among Long-Term Survivors of Cancers in Young Adulthood.” </w:t>
      </w:r>
      <w:r w:rsidRPr="00C92B8D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Supportive Care in Cancer: Official Journal of the Multinational Association of Supportive Care in Cancer</w:t>
      </w:r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 29 (1): 289–300.</w:t>
      </w:r>
    </w:p>
    <w:p w14:paraId="4E636941" w14:textId="77777777" w:rsidR="008256D3" w:rsidRPr="00C92B8D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C92B8D"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>Chan, Alexandre, Xiu Hui Low, and Kevin Yi-Lwern Yap. 2012. “Assessment of the Relationship between Adherence with Antiemetic Drug Therapy and Control of Nausea and Vomiting in Breast Cancer Patients Receiving Anthracycline-Based Chemotherapy.” </w:t>
      </w:r>
      <w:r w:rsidRPr="00C92B8D">
        <w:rPr>
          <w:rFonts w:ascii="Calibri Light" w:eastAsia="Times New Roman" w:hAnsi="Calibri Light" w:cs="Calibri Light"/>
          <w:i/>
          <w:noProof/>
          <w:color w:val="0D0D0D"/>
          <w:sz w:val="16"/>
          <w:szCs w:val="16"/>
        </w:rPr>
        <w:t>Journal of Managed Care Pharmacy: JMCP</w:t>
      </w:r>
      <w:r w:rsidRPr="00C92B8D"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 xml:space="preserve"> 18 (5): 385–94. </w:t>
      </w:r>
      <w:r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>C</w:t>
      </w:r>
    </w:p>
    <w:p w14:paraId="56C9AFF0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han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Amy Hai Yan, Rob Horne, Matthew Hankins, and Claudia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Chisari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 2020. “The Medication Adherence Report Scale: A Measurement Tool for Eliciting Patients’ Reports of Nonadherence.” </w:t>
      </w:r>
      <w:r w:rsidRPr="00C92B8D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British Journal of Clinical Pharmacology</w:t>
      </w:r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86 (7): 1281–88 </w:t>
      </w:r>
    </w:p>
    <w:p w14:paraId="126F756A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Buiting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Hilde M., and Gert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Olthuis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 2020. “Importance of Quality-of-Life Measurement Throughout the Disease Course.” </w:t>
      </w:r>
      <w:r w:rsidRPr="00C92B8D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JAMA Network </w:t>
      </w:r>
      <w:proofErr w:type="spellStart"/>
      <w:r w:rsidRPr="00C92B8D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Open</w:t>
      </w:r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Burt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Jenni, Gary Abel, Marc N. Elliott, Natasha Elmore, Jennifer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Newbould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Antoinette Davey, Nadia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Llanwarne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, et al. 2018.</w:t>
      </w:r>
      <w:r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</w:p>
    <w:p w14:paraId="58F81436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Cheville, Andrea L., Steven R. Alberts, Teresa A.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Rummans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Jeffrey R. Basford, Maria I.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Lapid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Jeff A. Sloan, Daniel V. </w:t>
      </w:r>
      <w:proofErr w:type="spell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Satele</w:t>
      </w:r>
      <w:proofErr w:type="spell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and Matthew M. Clark. 2015. “Improving Adherence to Cancer Treatment by Addressing Quality of Life in Patients </w:t>
      </w:r>
      <w:proofErr w:type="gramStart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With</w:t>
      </w:r>
      <w:proofErr w:type="gramEnd"/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Advanced Gastrointestinal Cancers.” </w:t>
      </w:r>
      <w:r w:rsidRPr="00C92B8D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Journal of Pain and Symptom Management</w:t>
      </w:r>
      <w:r w:rsidRPr="00C92B8D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50 (3): 321–27. </w:t>
      </w:r>
    </w:p>
    <w:p w14:paraId="402C3801" w14:textId="77777777" w:rsidR="008256D3" w:rsidRPr="00C04ACC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eastAsia="Times New Roman" w:hAnsiTheme="majorHAnsi" w:cstheme="majorHAnsi"/>
          <w:noProof/>
          <w:color w:val="0D0D0D"/>
          <w:sz w:val="16"/>
          <w:szCs w:val="16"/>
        </w:rPr>
      </w:pPr>
      <w:bookmarkStart w:id="0" w:name="_Ref127545334"/>
      <w:proofErr w:type="spellStart"/>
      <w:r w:rsidRPr="00C04ACC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Chwistek</w:t>
      </w:r>
      <w:proofErr w:type="spellEnd"/>
      <w:r w:rsidRPr="00C04ACC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, M. (2017). Recent advances in understanding and managing cancer pain. F1000Res. </w:t>
      </w:r>
      <w:r w:rsidRPr="00C04ACC">
        <w:rPr>
          <w:rFonts w:asciiTheme="majorHAnsi" w:hAnsiTheme="majorHAnsi" w:cstheme="majorHAnsi"/>
          <w:i/>
          <w:iCs/>
          <w:color w:val="0D0D0D"/>
          <w:sz w:val="16"/>
          <w:szCs w:val="16"/>
          <w:shd w:val="clear" w:color="auto" w:fill="FFFFFF"/>
        </w:rPr>
        <w:t>6</w:t>
      </w:r>
      <w:r w:rsidRPr="00C04ACC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, 945. 10.12688/f1000research.10817.1.</w:t>
      </w:r>
      <w:bookmarkEnd w:id="0"/>
    </w:p>
    <w:p w14:paraId="7B6D56C6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Clarijs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</w:t>
      </w: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Marloes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E., Jacob </w:t>
      </w: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Thurell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Friedrich </w:t>
      </w: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Kühn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Carin A. </w:t>
      </w: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Uyl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-de Groot, Elham </w:t>
      </w: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Hedayati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Maria M. </w:t>
      </w: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Karsten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Agnes Jager, and </w:t>
      </w: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Linetta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B. </w:t>
      </w: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Koppert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 2021. “Measuring Quality of Life Using Patient-Reported Outcomes in Real-World Metastatic Breast Cancer Patients: The Need for a Standardized Approach.” </w:t>
      </w:r>
      <w:r w:rsidRPr="001335F2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Cancers</w:t>
      </w:r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13 (10). </w:t>
      </w:r>
      <w:hyperlink r:id="rId7" w:history="1">
        <w:r w:rsidRPr="001335F2">
          <w:rPr>
            <w:rStyle w:val="Hyperlink"/>
            <w:rFonts w:asciiTheme="majorHAnsi" w:hAnsiTheme="majorHAnsi" w:cs="Arial"/>
            <w:sz w:val="16"/>
            <w:szCs w:val="16"/>
            <w:shd w:val="clear" w:color="auto" w:fill="FFFFFF"/>
          </w:rPr>
          <w:t>https://doi.org/10.3390/cancers13102308</w:t>
        </w:r>
      </w:hyperlink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.. </w:t>
      </w:r>
    </w:p>
    <w:p w14:paraId="2CA6F705" w14:textId="77777777" w:rsidR="008256D3" w:rsidRPr="001335F2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eastAsia="Times New Roman" w:hAnsiTheme="majorHAnsi" w:cs="Calibri Light"/>
          <w:noProof/>
          <w:color w:val="0D0D0D"/>
          <w:sz w:val="16"/>
          <w:szCs w:val="16"/>
        </w:rPr>
      </w:pP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Courneya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Kerry S., </w:t>
      </w: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Roanne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J. Segal, Karen </w:t>
      </w: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Gelmon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John R. Mackey, Christine M. </w:t>
      </w: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Friedenreich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Yutaka </w:t>
      </w:r>
      <w:proofErr w:type="spellStart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Yasui</w:t>
      </w:r>
      <w:proofErr w:type="spellEnd"/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, Robert D. Reid, et al. 2014. “Predictors of Adherence to Different Types and Doses of Supervised Exercise during Breast Cancer Chemotherapy.” </w:t>
      </w:r>
      <w:r w:rsidRPr="001335F2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The International Journal of </w:t>
      </w:r>
      <w:proofErr w:type="spellStart"/>
      <w:r w:rsidRPr="001335F2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Behavioral</w:t>
      </w:r>
      <w:proofErr w:type="spellEnd"/>
      <w:r w:rsidRPr="001335F2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 Nutrition and Physical Activity</w:t>
      </w:r>
      <w:r w:rsidRPr="001335F2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11 (July): 85. </w:t>
      </w:r>
    </w:p>
    <w:p w14:paraId="1C5F55DB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Cousin, </w:t>
      </w:r>
      <w:proofErr w:type="spellStart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Gaëtan</w:t>
      </w:r>
      <w:proofErr w:type="spellEnd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Marianne Schmid Mast, Debra L. </w:t>
      </w:r>
      <w:proofErr w:type="spellStart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Roter</w:t>
      </w:r>
      <w:proofErr w:type="spellEnd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, and Judith A. Hall. 2012. “Concordance between Physician Communication Style and Patient Attitudes Predicts Patient Satisfaction.” </w:t>
      </w:r>
      <w:r w:rsidRPr="00DB5B68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Patient Education and </w:t>
      </w:r>
      <w:proofErr w:type="spellStart"/>
      <w:r w:rsidRPr="00DB5B68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Counseling</w:t>
      </w:r>
      <w:proofErr w:type="spellEnd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87 (2): 193–97. </w:t>
      </w:r>
    </w:p>
    <w:p w14:paraId="106D80A3" w14:textId="77777777" w:rsidR="008256D3" w:rsidRPr="00DB5B68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="Calibri Light" w:eastAsia="Times New Roman" w:hAnsi="Calibri Light" w:cs="Times New Roman"/>
          <w:noProof/>
          <w:color w:val="0563C1" w:themeColor="hyperlink"/>
          <w:sz w:val="16"/>
          <w:szCs w:val="16"/>
          <w:u w:val="single"/>
        </w:rPr>
      </w:pPr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Dawson, Jacqueline K., Tanya B. </w:t>
      </w:r>
      <w:proofErr w:type="spellStart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Dorff</w:t>
      </w:r>
      <w:proofErr w:type="spellEnd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E. Todd Schroeder, </w:t>
      </w:r>
      <w:proofErr w:type="spellStart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Christianne</w:t>
      </w:r>
      <w:proofErr w:type="spellEnd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J. Lane, Mitchell E. Gross, and Christina M. </w:t>
      </w:r>
      <w:proofErr w:type="spellStart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Dieli-Conwright</w:t>
      </w:r>
      <w:proofErr w:type="spellEnd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 2018. “Impact of Resistance Training on Body Composition and Metabolic Syndrome Variables during Androgen Deprivation Therapy for Prostate Cancer: A Pilot Randomized Controlled Trial.” </w:t>
      </w:r>
      <w:r w:rsidRPr="00DB5B68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BMC Cancer</w:t>
      </w:r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18 (1): 368. </w:t>
      </w:r>
    </w:p>
    <w:p w14:paraId="53ECAB08" w14:textId="77777777" w:rsidR="008256D3" w:rsidRPr="00DB5B68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Style w:val="Hyperlink"/>
          <w:rFonts w:asciiTheme="majorHAnsi" w:hAnsiTheme="majorHAnsi" w:cs="Arial"/>
          <w:color w:val="0D0D0D"/>
          <w:sz w:val="16"/>
          <w:szCs w:val="16"/>
          <w:u w:val="none"/>
          <w:shd w:val="clear" w:color="auto" w:fill="FFFFFF"/>
        </w:rPr>
      </w:pPr>
      <w:r w:rsidRPr="00DB5B68"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>Delaney,2018 “Patient-Centred Care as an Approach to Improving Health Care in Australia.” </w:t>
      </w:r>
      <w:r w:rsidRPr="00DB5B68">
        <w:rPr>
          <w:rFonts w:ascii="Calibri Light" w:eastAsia="Times New Roman" w:hAnsi="Calibri Light" w:cs="Times New Roman"/>
          <w:i/>
          <w:iCs/>
          <w:noProof/>
          <w:color w:val="0D0D0D"/>
          <w:sz w:val="16"/>
          <w:szCs w:val="16"/>
        </w:rPr>
        <w:t>Collegian </w:t>
      </w:r>
      <w:r w:rsidRPr="00DB5B68"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 xml:space="preserve">25 (1): 119–23. </w:t>
      </w:r>
      <w:hyperlink r:id="rId8" w:history="1">
        <w:r w:rsidRPr="00DB5B68">
          <w:rPr>
            <w:rStyle w:val="Hyperlink"/>
            <w:rFonts w:ascii="Calibri Light" w:eastAsia="Times New Roman" w:hAnsi="Calibri Light" w:cs="Times New Roman"/>
            <w:noProof/>
            <w:sz w:val="16"/>
            <w:szCs w:val="16"/>
          </w:rPr>
          <w:t>https://www.sciencedirect.com/science/article/abs/pii/S1322769617300422</w:t>
        </w:r>
      </w:hyperlink>
      <w:r w:rsidRPr="00DB5B68">
        <w:rPr>
          <w:rStyle w:val="Hyperlink"/>
          <w:rFonts w:ascii="Calibri Light" w:eastAsia="Times New Roman" w:hAnsi="Calibri Light" w:cs="Times New Roman"/>
          <w:noProof/>
          <w:sz w:val="16"/>
          <w:szCs w:val="16"/>
        </w:rPr>
        <w:t xml:space="preserve"> </w:t>
      </w:r>
    </w:p>
    <w:p w14:paraId="396A2620" w14:textId="77777777" w:rsidR="008256D3" w:rsidRPr="00DB5B68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eastAsia="Times New Roman" w:hAnsiTheme="majorHAnsi" w:cs="Times New Roman"/>
          <w:noProof/>
          <w:color w:val="0D0D0D"/>
          <w:sz w:val="16"/>
          <w:szCs w:val="16"/>
        </w:rPr>
      </w:pPr>
      <w:proofErr w:type="spellStart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Durber</w:t>
      </w:r>
      <w:proofErr w:type="spellEnd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Kimberley, Georgia </w:t>
      </w:r>
      <w:proofErr w:type="spellStart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Kb</w:t>
      </w:r>
      <w:proofErr w:type="spellEnd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Halkett</w:t>
      </w:r>
      <w:proofErr w:type="spellEnd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Michelle McMullen, and Anna K. Nowak. 2021. “Measuring Financial Toxicity in Australian Cancer Patients - Validation of the </w:t>
      </w:r>
      <w:proofErr w:type="spellStart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COmprehensive</w:t>
      </w:r>
      <w:proofErr w:type="spellEnd"/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Score for Financial Toxicity (FACT COST) Measuring Financial Toxicity in Australian Cancer Patients.” </w:t>
      </w:r>
      <w:r w:rsidRPr="00DB5B68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Asia-Pacific Journal of Clinical Oncology</w:t>
      </w:r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17 (4): 377–87. </w:t>
      </w:r>
    </w:p>
    <w:p w14:paraId="384579C2" w14:textId="77777777" w:rsidR="008256D3" w:rsidRPr="004C312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eastAsia="Times New Roman" w:hAnsiTheme="majorHAnsi" w:cs="Times New Roman"/>
          <w:noProof/>
          <w:color w:val="0D0D0D"/>
          <w:sz w:val="16"/>
          <w:szCs w:val="16"/>
        </w:rPr>
      </w:pPr>
      <w:r w:rsidRPr="00DB5B68"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>Enting RH, Oldenmenger WH, Van Gool AR, van der Rijt CC, and Sillevis Smitt PA. 2007. “The Effects of Analgesic Prescription and Patient Adherence on Pain in a Dutch Outpatient Cancer Population.” </w:t>
      </w:r>
      <w:r w:rsidRPr="00DB5B68">
        <w:rPr>
          <w:rFonts w:ascii="Calibri Light" w:eastAsia="Times New Roman" w:hAnsi="Calibri Light" w:cs="Calibri Light"/>
          <w:i/>
          <w:noProof/>
          <w:color w:val="0D0D0D"/>
          <w:sz w:val="16"/>
          <w:szCs w:val="16"/>
        </w:rPr>
        <w:t xml:space="preserve">Journal of Pain and Symptom </w:t>
      </w:r>
      <w:r w:rsidRPr="004C3123">
        <w:rPr>
          <w:rFonts w:ascii="Calibri Light" w:eastAsia="Times New Roman" w:hAnsi="Calibri Light" w:cs="Calibri Light"/>
          <w:i/>
          <w:noProof/>
          <w:color w:val="0D0D0D"/>
          <w:sz w:val="16"/>
          <w:szCs w:val="16"/>
        </w:rPr>
        <w:t>Management</w:t>
      </w:r>
      <w:r w:rsidRPr="004C3123"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> 34 (5): 523–31.</w:t>
      </w:r>
    </w:p>
    <w:p w14:paraId="2A39C5F5" w14:textId="661A9C32" w:rsidR="004C3123" w:rsidRPr="004C3123" w:rsidRDefault="004C312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eastAsia="Times New Roman" w:hAnsiTheme="majorHAnsi" w:cstheme="majorHAnsi"/>
          <w:noProof/>
          <w:color w:val="0D0D0D"/>
          <w:sz w:val="16"/>
          <w:szCs w:val="16"/>
        </w:rPr>
      </w:pP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Focht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, B.C., Lucas, A.R., Grainger, E., Simpson, C., Fairman, C.M., Thomas-</w:t>
      </w: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Ahner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, J.M., Buell, J., Monk, J.P., Mortazavi, A., and Clinton, S.K. (2018). Effects of a Group-Mediated Exercise and Dietary Intervention in the Treatment of Prostate Cancer Patients Undergoing Androgen Deprivation Therapy: Results From the IDEA-P Trial. Ann. </w:t>
      </w: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Behav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. Med. </w:t>
      </w:r>
      <w:r w:rsidRPr="004C3123">
        <w:rPr>
          <w:rFonts w:asciiTheme="majorHAnsi" w:hAnsiTheme="majorHAnsi" w:cstheme="majorHAnsi"/>
          <w:i/>
          <w:iCs/>
          <w:color w:val="0D0D0D"/>
          <w:sz w:val="16"/>
          <w:szCs w:val="16"/>
          <w:shd w:val="clear" w:color="auto" w:fill="FFFFFF"/>
        </w:rPr>
        <w:t>52</w:t>
      </w:r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, 412–428. 10.1093/</w:t>
      </w: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abm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/kax002.</w:t>
      </w:r>
    </w:p>
    <w:p w14:paraId="727ECF1F" w14:textId="23EC76B1" w:rsidR="008256D3" w:rsidRPr="004C3123" w:rsidRDefault="004C312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</w:pPr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lastRenderedPageBreak/>
        <w:t xml:space="preserve">France, E.F., </w:t>
      </w: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Uny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, I., Ring, N., Turley, R.L., Maxwell, M., Duncan, E.A.S., Jepson, R.G., Roberts, R.J., and Noyes, J. (2019). A methodological systematic review of meta-ethnography </w:t>
      </w:r>
      <w:proofErr w:type="gram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conduct</w:t>
      </w:r>
      <w:proofErr w:type="gram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 to articulate the complex analytical phases. BMC Med. Res. </w:t>
      </w: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Methodol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. </w:t>
      </w:r>
      <w:r w:rsidRPr="004C3123">
        <w:rPr>
          <w:rFonts w:asciiTheme="majorHAnsi" w:hAnsiTheme="majorHAnsi" w:cstheme="majorHAnsi"/>
          <w:i/>
          <w:iCs/>
          <w:color w:val="0D0D0D"/>
          <w:sz w:val="16"/>
          <w:szCs w:val="16"/>
          <w:shd w:val="clear" w:color="auto" w:fill="FFFFFF"/>
        </w:rPr>
        <w:t>19</w:t>
      </w:r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, 35. 10.1186/s12874-019-0670-7.</w:t>
      </w:r>
      <w:r w:rsidR="008256D3" w:rsidRPr="004C3123">
        <w:rPr>
          <w:rFonts w:asciiTheme="majorHAnsi" w:eastAsia="Times New Roman" w:hAnsiTheme="majorHAnsi" w:cstheme="majorHAnsi"/>
          <w:noProof/>
          <w:color w:val="0D0D0D"/>
          <w:sz w:val="16"/>
          <w:szCs w:val="16"/>
        </w:rPr>
        <w:t xml:space="preserve"> </w:t>
      </w:r>
    </w:p>
    <w:p w14:paraId="05DCC5F6" w14:textId="77777777" w:rsidR="008256D3" w:rsidRPr="004C312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eastAsia="Times New Roman" w:hAnsiTheme="majorHAnsi" w:cstheme="majorHAnsi"/>
          <w:noProof/>
          <w:color w:val="0D0D0D"/>
          <w:sz w:val="20"/>
          <w:szCs w:val="24"/>
        </w:rPr>
      </w:pPr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Garside, Ruth. n.d. “Methods for Synthesizing Qualitative Evidence.” Accessed October 31, 2021. </w:t>
      </w:r>
      <w:hyperlink r:id="rId9" w:history="1">
        <w:r w:rsidRPr="004C3123">
          <w:rPr>
            <w:rStyle w:val="Hyperlink"/>
            <w:rFonts w:asciiTheme="majorHAnsi" w:hAnsiTheme="majorHAnsi" w:cstheme="majorHAnsi"/>
            <w:sz w:val="16"/>
            <w:szCs w:val="16"/>
            <w:shd w:val="clear" w:color="auto" w:fill="FFFFFF"/>
          </w:rPr>
          <w:t>https://ktdrr.org/training/workshops/qual/session3/session3_031815.pdf</w:t>
        </w:r>
      </w:hyperlink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. </w:t>
      </w:r>
    </w:p>
    <w:p w14:paraId="01A31EDA" w14:textId="77777777" w:rsidR="008256D3" w:rsidRPr="004C312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eastAsia="Times New Roman" w:hAnsiTheme="majorHAnsi" w:cstheme="majorHAnsi"/>
          <w:noProof/>
          <w:color w:val="0D0D0D"/>
          <w:sz w:val="16"/>
          <w:szCs w:val="16"/>
        </w:rPr>
      </w:pPr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Hsieh, </w:t>
      </w: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Kun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-Pin, Li-Chia Chen, Kwok-Leung Cheung, Chao-Sung Chang, and Yi-</w:t>
      </w: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Hsin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 Yang. 2014. “Interruption and Non-Adherence to Long-Term Adjuvant Hormone Therapy Is Associated with Adverse Survival Outcome of Breast Cancer Women--an Asian Population-Based Study.” </w:t>
      </w:r>
      <w:proofErr w:type="spellStart"/>
      <w:r w:rsidRPr="004C3123">
        <w:rPr>
          <w:rFonts w:asciiTheme="majorHAnsi" w:hAnsiTheme="majorHAnsi" w:cstheme="majorHAnsi"/>
          <w:i/>
          <w:iCs/>
          <w:color w:val="0D0D0D"/>
          <w:sz w:val="16"/>
          <w:szCs w:val="16"/>
          <w:shd w:val="clear" w:color="auto" w:fill="FFFFFF"/>
        </w:rPr>
        <w:t>PloS</w:t>
      </w:r>
      <w:proofErr w:type="spellEnd"/>
      <w:r w:rsidRPr="004C3123">
        <w:rPr>
          <w:rFonts w:asciiTheme="majorHAnsi" w:hAnsiTheme="majorHAnsi" w:cstheme="majorHAnsi"/>
          <w:i/>
          <w:iCs/>
          <w:color w:val="0D0D0D"/>
          <w:sz w:val="16"/>
          <w:szCs w:val="16"/>
          <w:shd w:val="clear" w:color="auto" w:fill="FFFFFF"/>
        </w:rPr>
        <w:t xml:space="preserve"> One</w:t>
      </w:r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 9 (2): e87027. </w:t>
      </w:r>
    </w:p>
    <w:p w14:paraId="69E33250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Gordon, L. G., S. M. Walker, M. C. Mervin, A. Lowe, D. P. Smith, R. A. Gardiner, and S. K. Chambers. 2017. “Financial Toxicity: A Potential Side Effect of Prostate Cancer Treatment among</w:t>
      </w:r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Australian Men.” </w:t>
      </w:r>
      <w:r w:rsidRPr="00DB5B68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European Journal of Cancer Care</w:t>
      </w:r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26 (1). </w:t>
      </w:r>
      <w:hyperlink r:id="rId10" w:history="1">
        <w:r w:rsidRPr="00DB5B68">
          <w:rPr>
            <w:rStyle w:val="Hyperlink"/>
            <w:rFonts w:asciiTheme="majorHAnsi" w:hAnsiTheme="majorHAnsi" w:cs="Arial"/>
            <w:sz w:val="16"/>
            <w:szCs w:val="16"/>
            <w:shd w:val="clear" w:color="auto" w:fill="FFFFFF"/>
          </w:rPr>
          <w:t>https://doi.org/10.1111/ecc.12392</w:t>
        </w:r>
      </w:hyperlink>
      <w:r w:rsidRPr="00DB5B68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</w:t>
      </w:r>
      <w:r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</w:p>
    <w:p w14:paraId="4C0E0BD8" w14:textId="77777777" w:rsidR="008256D3" w:rsidRPr="00C04ACC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eastAsia="Times New Roman" w:hAnsiTheme="majorHAnsi" w:cstheme="majorHAnsi"/>
          <w:noProof/>
          <w:color w:val="0D0D0D"/>
          <w:sz w:val="16"/>
          <w:szCs w:val="16"/>
        </w:rPr>
      </w:pPr>
      <w:proofErr w:type="spellStart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Hugtenburg</w:t>
      </w:r>
      <w:proofErr w:type="spellEnd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Jacqueline G., </w:t>
      </w:r>
      <w:proofErr w:type="spellStart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Lonneke</w:t>
      </w:r>
      <w:proofErr w:type="spellEnd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Timmers</w:t>
      </w:r>
      <w:proofErr w:type="spellEnd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Petra </w:t>
      </w:r>
      <w:proofErr w:type="spellStart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Jm</w:t>
      </w:r>
      <w:proofErr w:type="spellEnd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Elders, Marcia </w:t>
      </w:r>
      <w:proofErr w:type="spellStart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Vervloet</w:t>
      </w:r>
      <w:proofErr w:type="spellEnd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and </w:t>
      </w:r>
      <w:proofErr w:type="spellStart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Liset</w:t>
      </w:r>
      <w:proofErr w:type="spellEnd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van Dijk. 2013. “Definitions, Variants, and Causes of Nonadherence with Medication: A Challenge for Tailored Interventions.” </w:t>
      </w:r>
      <w:r w:rsidRPr="00980D91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Patient Preference and Adherence</w:t>
      </w:r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 7 (July): 675–82.</w:t>
      </w:r>
    </w:p>
    <w:p w14:paraId="51E9282C" w14:textId="77777777" w:rsidR="008256D3" w:rsidRPr="00C04ACC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eastAsia="Times New Roman" w:hAnsiTheme="majorHAnsi" w:cstheme="majorHAnsi"/>
          <w:noProof/>
          <w:color w:val="0D0D0D"/>
          <w:sz w:val="16"/>
          <w:szCs w:val="16"/>
        </w:rPr>
      </w:pPr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Jacqueline G. </w:t>
      </w:r>
      <w:proofErr w:type="spellStart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Hugtenburg</w:t>
      </w:r>
      <w:proofErr w:type="spellEnd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 2018. “Needs for Information and Reasons for (non)adherence in Chronic Myeloid Leukaemia: Be Aware of Social Activities Disturbing Daily Routines.” </w:t>
      </w:r>
      <w:r w:rsidRPr="00980D91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European Journal of Haematology</w:t>
      </w:r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July. </w:t>
      </w:r>
      <w:hyperlink r:id="rId11" w:history="1">
        <w:r w:rsidRPr="00980D91">
          <w:rPr>
            <w:rStyle w:val="Hyperlink"/>
            <w:rFonts w:asciiTheme="majorHAnsi" w:hAnsiTheme="majorHAnsi" w:cs="Arial"/>
            <w:sz w:val="16"/>
            <w:szCs w:val="16"/>
            <w:shd w:val="clear" w:color="auto" w:fill="FFFFFF"/>
          </w:rPr>
          <w:t>https://doi.org/10.1111/ejh.13155</w:t>
        </w:r>
      </w:hyperlink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</w:t>
      </w:r>
    </w:p>
    <w:p w14:paraId="78B6FD7E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</w:pPr>
      <w:r w:rsidRPr="00980D91"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>Improvement: Results of a Patient-Driven Survey of 2546 Patients in 63 Countries.” </w:t>
      </w:r>
      <w:r w:rsidRPr="00980D91">
        <w:rPr>
          <w:rFonts w:ascii="Calibri Light" w:eastAsia="Times New Roman" w:hAnsi="Calibri Light" w:cs="Calibri Light"/>
          <w:i/>
          <w:noProof/>
          <w:color w:val="0D0D0D"/>
          <w:sz w:val="16"/>
          <w:szCs w:val="16"/>
        </w:rPr>
        <w:t>Journal of Cancer Research and Clinical Oncology</w:t>
      </w:r>
      <w:r w:rsidRPr="00980D91"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> 143 (7): 1167–76.</w:t>
      </w:r>
      <w:r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 xml:space="preserve"> </w:t>
      </w:r>
    </w:p>
    <w:p w14:paraId="1F27BEFD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Hawker, Sheila, Sheila Payne, Christine Kerr, Michael </w:t>
      </w:r>
      <w:proofErr w:type="spellStart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Hardey</w:t>
      </w:r>
      <w:proofErr w:type="spellEnd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, and Jackie Powell. 2002. “Appraising the Evidence: Reviewing Disparate Data Systematically.” </w:t>
      </w:r>
      <w:proofErr w:type="spellStart"/>
      <w:r w:rsidRPr="00980D91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Qualitati</w:t>
      </w:r>
      <w:proofErr w:type="spellEnd"/>
      <w:r w:rsidRPr="00980D91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980D91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ve</w:t>
      </w:r>
      <w:proofErr w:type="spellEnd"/>
      <w:r w:rsidRPr="00980D91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 Health Research</w:t>
      </w:r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12 (9): 1284–99. </w:t>
      </w:r>
    </w:p>
    <w:p w14:paraId="52D6BF42" w14:textId="77777777" w:rsidR="008256D3" w:rsidRPr="00980D91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980D91"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>Henry, N. Lynn, Faouzi Azzouz, Zereunesay Desta, Lang Li, Anne T. Nguyen, Suzanne Lemler, Jill Hayden, et al. 2012. “Predictors of Aromatase Inhibitor Discontinuation as a Result of Treatment-Emergent Symptoms in Early-Stage Breast Cancer.” </w:t>
      </w:r>
      <w:r w:rsidRPr="00980D91">
        <w:rPr>
          <w:rFonts w:ascii="Calibri Light" w:eastAsia="Times New Roman" w:hAnsi="Calibri Light" w:cs="Calibri Light"/>
          <w:i/>
          <w:noProof/>
          <w:color w:val="0D0D0D"/>
          <w:sz w:val="16"/>
          <w:szCs w:val="16"/>
        </w:rPr>
        <w:t>Journal of Clinical Oncology: Official Journal of the American Society of Clinical Oncology</w:t>
      </w:r>
      <w:r w:rsidRPr="00980D91"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 xml:space="preserve"> 30 (9): 936–42. </w:t>
      </w:r>
    </w:p>
    <w:p w14:paraId="13742E88" w14:textId="77777777" w:rsidR="008256D3" w:rsidRPr="00C04ACC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980D91"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>Hershman, Dawn L., Lawrence H. Kushi, Grace Clarke Hillyer, Ellie Coromilas, Donna Buono, Lois Lamerato, Dana H. Bovbjerg, et al. 2016. “Psychosocial Factors Related to Non-Persistence with Adjuvant Endocrine Therapy among Women with Breast Cancer: The Breast Cancer Quality of Care Study (BQUAL).” </w:t>
      </w:r>
      <w:r w:rsidRPr="00980D91">
        <w:rPr>
          <w:rFonts w:ascii="Calibri Light" w:eastAsia="Times New Roman" w:hAnsi="Calibri Light" w:cs="Calibri Light"/>
          <w:i/>
          <w:noProof/>
          <w:color w:val="0D0D0D"/>
          <w:sz w:val="16"/>
          <w:szCs w:val="16"/>
        </w:rPr>
        <w:t>Breast Cancer Research and Treatment</w:t>
      </w:r>
      <w:r w:rsidRPr="00980D91">
        <w:rPr>
          <w:rFonts w:ascii="Calibri Light" w:eastAsia="Times New Roman" w:hAnsi="Calibri Light" w:cs="Times New Roman"/>
          <w:noProof/>
          <w:color w:val="0D0D0D"/>
          <w:sz w:val="16"/>
          <w:szCs w:val="16"/>
        </w:rPr>
        <w:t> 157 (1): 133–43.</w:t>
      </w:r>
    </w:p>
    <w:p w14:paraId="6B29CBEE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Howell, Doris, Alison Richardson, Carl May, Lynn </w:t>
      </w:r>
      <w:proofErr w:type="spellStart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Calman</w:t>
      </w:r>
      <w:proofErr w:type="spellEnd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</w:t>
      </w:r>
      <w:proofErr w:type="spellStart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Rouhi</w:t>
      </w:r>
      <w:proofErr w:type="spellEnd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Fazelzad</w:t>
      </w:r>
      <w:proofErr w:type="spellEnd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Saeed </w:t>
      </w:r>
      <w:proofErr w:type="spellStart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Moradian</w:t>
      </w:r>
      <w:proofErr w:type="spellEnd"/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, and Claire Foster. 2019. “Implementation of Self-Management Support in Cancer Care and Normalization into Routine Practice: A Systematic Scoping Literature Review Protocol.” </w:t>
      </w:r>
      <w:r w:rsidRPr="00980D91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Systematic Reviews</w:t>
      </w:r>
      <w:r w:rsidRPr="00980D91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8 (1): 37. </w:t>
      </w:r>
    </w:p>
    <w:p w14:paraId="3D814FF7" w14:textId="77777777" w:rsidR="008256D3" w:rsidRPr="003B4EEE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3B4EEE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Knight, Thomas G., Allison M. Deal, Stacie B. </w:t>
      </w:r>
      <w:proofErr w:type="spellStart"/>
      <w:r w:rsidRPr="003B4EEE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Dusetzina</w:t>
      </w:r>
      <w:proofErr w:type="spellEnd"/>
      <w:r w:rsidRPr="003B4EEE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Hyman B. Muss, </w:t>
      </w:r>
      <w:proofErr w:type="spellStart"/>
      <w:r w:rsidRPr="003B4EEE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Seul</w:t>
      </w:r>
      <w:proofErr w:type="spellEnd"/>
      <w:r w:rsidRPr="003B4EEE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Ki Choi, Jeannette T. </w:t>
      </w:r>
      <w:proofErr w:type="spellStart"/>
      <w:r w:rsidRPr="003B4EEE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Bensen</w:t>
      </w:r>
      <w:proofErr w:type="spellEnd"/>
      <w:r w:rsidRPr="003B4EEE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and Grant R. Williams. 2018. “Financial Toxicity in Adults </w:t>
      </w:r>
      <w:proofErr w:type="gramStart"/>
      <w:r w:rsidRPr="003B4EEE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With</w:t>
      </w:r>
      <w:proofErr w:type="gramEnd"/>
      <w:r w:rsidRPr="003B4EEE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Cancer: Adverse Outcomes and Noncompliance.” </w:t>
      </w:r>
      <w:r w:rsidRPr="003B4EEE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Journal of Oncology Practice / American</w:t>
      </w:r>
      <w:r w:rsidRPr="003B4EEE">
        <w:rPr>
          <w:rFonts w:asciiTheme="majorHAnsi" w:hAnsiTheme="majorHAnsi" w:cs="Arial"/>
          <w:i/>
          <w:iCs/>
          <w:color w:val="0D0D0D"/>
          <w:sz w:val="18"/>
          <w:szCs w:val="18"/>
          <w:shd w:val="clear" w:color="auto" w:fill="FFFFFF"/>
        </w:rPr>
        <w:t xml:space="preserve"> Society of Clinical Oncology</w:t>
      </w:r>
      <w:r w:rsidRPr="003B4EEE">
        <w:rPr>
          <w:rFonts w:asciiTheme="majorHAnsi" w:hAnsiTheme="majorHAnsi" w:cs="Arial"/>
          <w:color w:val="0D0D0D"/>
          <w:sz w:val="18"/>
          <w:szCs w:val="18"/>
          <w:shd w:val="clear" w:color="auto" w:fill="FFFFFF"/>
        </w:rPr>
        <w:t>, October, JOP1800120.</w:t>
      </w:r>
      <w:r>
        <w:rPr>
          <w:rFonts w:asciiTheme="majorHAnsi" w:hAnsiTheme="majorHAnsi" w:cs="Arial"/>
          <w:color w:val="0D0D0D"/>
          <w:sz w:val="18"/>
          <w:szCs w:val="18"/>
          <w:shd w:val="clear" w:color="auto" w:fill="FFFFFF"/>
        </w:rPr>
        <w:t xml:space="preserve"> </w:t>
      </w:r>
    </w:p>
    <w:p w14:paraId="24E57CCA" w14:textId="77777777" w:rsidR="008256D3" w:rsidRPr="00C04ACC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Style w:val="Hyperlink"/>
          <w:rFonts w:asciiTheme="majorHAnsi" w:eastAsia="Times New Roman" w:hAnsiTheme="majorHAnsi" w:cs="Times New Roman"/>
          <w:noProof/>
          <w:color w:val="0D0D0D"/>
          <w:sz w:val="16"/>
          <w:szCs w:val="16"/>
          <w:u w:val="none"/>
        </w:rPr>
      </w:pPr>
      <w:r w:rsidRPr="00F705D9">
        <w:rPr>
          <w:rFonts w:asciiTheme="majorHAnsi" w:hAnsiTheme="majorHAnsi" w:cs="Segoe UI"/>
          <w:color w:val="333333"/>
          <w:sz w:val="16"/>
          <w:szCs w:val="16"/>
          <w:shd w:val="clear" w:color="auto" w:fill="FCFCFC"/>
        </w:rPr>
        <w:t xml:space="preserve">Karimi, M., Brazier, J. Health, Health-Related Quality of Life, and Quality of Life: What is the </w:t>
      </w:r>
      <w:proofErr w:type="gramStart"/>
      <w:r w:rsidRPr="00F705D9">
        <w:rPr>
          <w:rFonts w:asciiTheme="majorHAnsi" w:hAnsiTheme="majorHAnsi" w:cs="Segoe UI"/>
          <w:color w:val="333333"/>
          <w:sz w:val="16"/>
          <w:szCs w:val="16"/>
          <w:shd w:val="clear" w:color="auto" w:fill="FCFCFC"/>
        </w:rPr>
        <w:t>Difference?.</w:t>
      </w:r>
      <w:proofErr w:type="gramEnd"/>
      <w:r w:rsidRPr="00F705D9">
        <w:rPr>
          <w:rFonts w:asciiTheme="majorHAnsi" w:hAnsiTheme="majorHAnsi" w:cs="Segoe UI"/>
          <w:color w:val="333333"/>
          <w:sz w:val="16"/>
          <w:szCs w:val="16"/>
          <w:shd w:val="clear" w:color="auto" w:fill="FCFCFC"/>
        </w:rPr>
        <w:t> </w:t>
      </w:r>
      <w:proofErr w:type="spellStart"/>
      <w:r w:rsidRPr="00F705D9">
        <w:rPr>
          <w:rFonts w:asciiTheme="majorHAnsi" w:hAnsiTheme="majorHAnsi" w:cs="Segoe UI"/>
          <w:i/>
          <w:iCs/>
          <w:color w:val="333333"/>
          <w:sz w:val="16"/>
          <w:szCs w:val="16"/>
          <w:shd w:val="clear" w:color="auto" w:fill="FCFCFC"/>
        </w:rPr>
        <w:t>PharmacoEconomics</w:t>
      </w:r>
      <w:proofErr w:type="spellEnd"/>
      <w:r w:rsidRPr="00F705D9">
        <w:rPr>
          <w:rFonts w:asciiTheme="majorHAnsi" w:hAnsiTheme="majorHAnsi" w:cs="Segoe UI"/>
          <w:color w:val="333333"/>
          <w:sz w:val="16"/>
          <w:szCs w:val="16"/>
          <w:shd w:val="clear" w:color="auto" w:fill="FCFCFC"/>
        </w:rPr>
        <w:t> </w:t>
      </w:r>
      <w:r w:rsidRPr="00F705D9">
        <w:rPr>
          <w:rFonts w:asciiTheme="majorHAnsi" w:hAnsiTheme="majorHAnsi" w:cs="Segoe UI"/>
          <w:b/>
          <w:bCs/>
          <w:color w:val="333333"/>
          <w:sz w:val="16"/>
          <w:szCs w:val="16"/>
          <w:shd w:val="clear" w:color="auto" w:fill="FCFCFC"/>
        </w:rPr>
        <w:t>34, </w:t>
      </w:r>
      <w:r w:rsidRPr="00F705D9">
        <w:rPr>
          <w:rFonts w:asciiTheme="majorHAnsi" w:hAnsiTheme="majorHAnsi" w:cs="Segoe UI"/>
          <w:color w:val="333333"/>
          <w:sz w:val="16"/>
          <w:szCs w:val="16"/>
          <w:shd w:val="clear" w:color="auto" w:fill="FCFCFC"/>
        </w:rPr>
        <w:t xml:space="preserve">645–649 (2016). </w:t>
      </w:r>
      <w:hyperlink r:id="rId12" w:history="1">
        <w:r w:rsidRPr="00F705D9">
          <w:rPr>
            <w:rStyle w:val="Hyperlink"/>
            <w:rFonts w:asciiTheme="majorHAnsi" w:hAnsiTheme="majorHAnsi" w:cs="Segoe UI"/>
            <w:sz w:val="16"/>
            <w:szCs w:val="16"/>
            <w:shd w:val="clear" w:color="auto" w:fill="FCFCFC"/>
          </w:rPr>
          <w:t>https://doi.org/10.1007/s40273-016-0389-9</w:t>
        </w:r>
      </w:hyperlink>
    </w:p>
    <w:p w14:paraId="12F124DB" w14:textId="77777777" w:rsidR="008256D3" w:rsidRPr="00F705D9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eastAsia="Times New Roman" w:hAnsiTheme="majorHAnsi" w:cs="Times New Roman"/>
          <w:noProof/>
          <w:color w:val="0D0D0D"/>
          <w:sz w:val="16"/>
          <w:szCs w:val="16"/>
        </w:rPr>
      </w:pPr>
      <w:r w:rsidRPr="00F705D9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Krebs, Paul, Elliot J. Coups, Marc B. Feinstein, Jack E. Burkhalter, Richard M. </w:t>
      </w:r>
      <w:proofErr w:type="spellStart"/>
      <w:r w:rsidRPr="00F705D9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Steingart</w:t>
      </w:r>
      <w:proofErr w:type="spellEnd"/>
      <w:r w:rsidRPr="00F705D9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Amy Logue, Bernard J. Park, and Jamie S. </w:t>
      </w:r>
      <w:proofErr w:type="spellStart"/>
      <w:r w:rsidRPr="00F705D9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Ostroff</w:t>
      </w:r>
      <w:proofErr w:type="spellEnd"/>
      <w:r w:rsidRPr="00F705D9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. 2012. “Health </w:t>
      </w:r>
      <w:proofErr w:type="spellStart"/>
      <w:r w:rsidRPr="00F705D9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Behaviors</w:t>
      </w:r>
      <w:proofErr w:type="spellEnd"/>
      <w:r w:rsidRPr="00F705D9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of Early-Stage Non-Small Cell Lung Cancer Survivors.” </w:t>
      </w:r>
      <w:r w:rsidRPr="00F705D9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Journal of Cancer Survivorship: Research and Practice</w:t>
      </w:r>
      <w:r w:rsidRPr="00F705D9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6 (1): 37–44. </w:t>
      </w:r>
    </w:p>
    <w:p w14:paraId="481FA65F" w14:textId="77777777" w:rsidR="008256D3" w:rsidRPr="003B4EEE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3B4EEE">
        <w:rPr>
          <w:rFonts w:asciiTheme="majorHAnsi" w:eastAsia="Times New Roman" w:hAnsiTheme="majorHAnsi" w:cs="Times New Roman"/>
          <w:noProof/>
          <w:color w:val="0D0D0D"/>
          <w:sz w:val="16"/>
          <w:szCs w:val="16"/>
        </w:rPr>
        <w:t>Larena, Natalia C., Samantha L. Estevez, Susan L. Tucker, and Jacqueline S. Jeruss. 2015. “Impact of Fertility Concerns on Tamoxifen Initiation and Persistence.” </w:t>
      </w:r>
      <w:r w:rsidRPr="003B4EEE">
        <w:rPr>
          <w:rFonts w:asciiTheme="majorHAnsi" w:eastAsia="Times New Roman" w:hAnsiTheme="majorHAnsi" w:cs="Calibri Light"/>
          <w:i/>
          <w:noProof/>
          <w:color w:val="0D0D0D"/>
          <w:sz w:val="16"/>
          <w:szCs w:val="16"/>
        </w:rPr>
        <w:t>Journal of the National Cancer Institute</w:t>
      </w:r>
      <w:r w:rsidRPr="003B4EEE">
        <w:rPr>
          <w:rFonts w:asciiTheme="majorHAnsi" w:eastAsia="Times New Roman" w:hAnsiTheme="majorHAnsi" w:cs="Times New Roman"/>
          <w:noProof/>
          <w:color w:val="0D0D0D"/>
          <w:sz w:val="16"/>
          <w:szCs w:val="16"/>
        </w:rPr>
        <w:t xml:space="preserve"> 107 (10). </w:t>
      </w:r>
      <w:hyperlink r:id="rId13" w:history="1">
        <w:r w:rsidRPr="003B4EEE">
          <w:rPr>
            <w:rFonts w:asciiTheme="majorHAnsi" w:eastAsia="Times New Roman" w:hAnsiTheme="majorHAnsi" w:cs="Times New Roman"/>
            <w:noProof/>
            <w:color w:val="0563C1"/>
            <w:sz w:val="16"/>
            <w:szCs w:val="16"/>
            <w:u w:val="single"/>
          </w:rPr>
          <w:t>https://doi.org/10.1093/jnci/djv202</w:t>
        </w:r>
      </w:hyperlink>
      <w:r w:rsidRPr="003B4EEE">
        <w:rPr>
          <w:rFonts w:asciiTheme="majorHAnsi" w:eastAsia="Times New Roman" w:hAnsiTheme="majorHAnsi" w:cs="Calibri Light"/>
          <w:noProof/>
          <w:color w:val="0D0D0D"/>
          <w:sz w:val="16"/>
          <w:szCs w:val="16"/>
        </w:rPr>
        <w:t>.</w:t>
      </w:r>
      <w:r>
        <w:rPr>
          <w:rFonts w:asciiTheme="majorHAnsi" w:eastAsia="Times New Roman" w:hAnsiTheme="majorHAnsi" w:cs="Calibri Light"/>
          <w:noProof/>
          <w:color w:val="0D0D0D"/>
          <w:sz w:val="16"/>
          <w:szCs w:val="16"/>
        </w:rPr>
        <w:t xml:space="preserve"> </w:t>
      </w:r>
    </w:p>
    <w:p w14:paraId="013E68ED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proofErr w:type="spellStart"/>
      <w:r w:rsidRPr="003B4EEE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Lehane</w:t>
      </w:r>
      <w:proofErr w:type="spellEnd"/>
      <w:r w:rsidRPr="003B4EEE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, Elaine, and Geraldine McCarthy. 2007. “Intentional and Unintentional Medication Non-Adherence: A Comprehensive Framework for Clinical Research and Practice? A Discussion Paper.” </w:t>
      </w:r>
      <w:r w:rsidRPr="003B4EEE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International Journal of Nursing Studies</w:t>
      </w:r>
      <w:r w:rsidRPr="003B4EEE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44 (8): 1468–77. </w:t>
      </w:r>
    </w:p>
    <w:p w14:paraId="524BFA7A" w14:textId="77777777" w:rsidR="008256D3" w:rsidRPr="00C04ACC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Style w:val="Hyperlink"/>
          <w:rFonts w:asciiTheme="majorHAnsi" w:eastAsia="Times New Roman" w:hAnsiTheme="majorHAnsi" w:cstheme="majorHAnsi"/>
          <w:noProof/>
          <w:color w:val="0D0D0D"/>
          <w:sz w:val="16"/>
          <w:szCs w:val="16"/>
          <w:u w:val="none"/>
        </w:rPr>
      </w:pPr>
      <w:r w:rsidRPr="004765E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Lewin, Simon, Claire </w:t>
      </w:r>
      <w:proofErr w:type="spellStart"/>
      <w:r w:rsidRPr="004765E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Glenton</w:t>
      </w:r>
      <w:proofErr w:type="spellEnd"/>
      <w:r w:rsidRPr="004765E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Heather </w:t>
      </w:r>
      <w:proofErr w:type="spellStart"/>
      <w:r w:rsidRPr="004765E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Munthe</w:t>
      </w:r>
      <w:proofErr w:type="spellEnd"/>
      <w:r w:rsidRPr="004765E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-Kaas, and </w:t>
      </w:r>
      <w:proofErr w:type="spellStart"/>
      <w:r w:rsidRPr="004765E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Arash</w:t>
      </w:r>
      <w:proofErr w:type="spellEnd"/>
      <w:r w:rsidRPr="004765E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4765E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Rashidian</w:t>
      </w:r>
      <w:proofErr w:type="spellEnd"/>
      <w:r w:rsidRPr="004765E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. 2015. “Table 3. The </w:t>
      </w:r>
      <w:proofErr w:type="spellStart"/>
      <w:r w:rsidRPr="004765E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CERQual</w:t>
      </w:r>
      <w:proofErr w:type="spellEnd"/>
      <w:r w:rsidRPr="004765E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approach—Definitions of Levels of Confidence in a.” ResearchGate. October 27, 2015. </w:t>
      </w:r>
      <w:hyperlink r:id="rId14" w:history="1">
        <w:r w:rsidRPr="004765E3">
          <w:rPr>
            <w:rStyle w:val="Hyperlink"/>
            <w:rFonts w:asciiTheme="majorHAnsi" w:hAnsiTheme="majorHAnsi" w:cs="Arial"/>
            <w:sz w:val="16"/>
            <w:szCs w:val="16"/>
            <w:shd w:val="clear" w:color="auto" w:fill="FFFFFF"/>
          </w:rPr>
          <w:t>https://www.researchgate.net/figure/The-CERQual-approach-Definitions-of-levels-of-confidence-in-a-review-finding_fig2_283294286</w:t>
        </w:r>
      </w:hyperlink>
    </w:p>
    <w:p w14:paraId="47D504DF" w14:textId="77777777" w:rsidR="008256D3" w:rsidRPr="004765E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4765E3">
        <w:rPr>
          <w:rFonts w:asciiTheme="majorHAnsi" w:hAnsiTheme="majorHAnsi"/>
          <w:color w:val="202020"/>
          <w:sz w:val="16"/>
          <w:szCs w:val="16"/>
          <w:shd w:val="clear" w:color="auto" w:fill="FFFFFF"/>
        </w:rPr>
        <w:t xml:space="preserve">Lewin S, </w:t>
      </w:r>
      <w:proofErr w:type="spellStart"/>
      <w:r w:rsidRPr="004765E3">
        <w:rPr>
          <w:rFonts w:asciiTheme="majorHAnsi" w:hAnsiTheme="majorHAnsi"/>
          <w:color w:val="202020"/>
          <w:sz w:val="16"/>
          <w:szCs w:val="16"/>
          <w:shd w:val="clear" w:color="auto" w:fill="FFFFFF"/>
        </w:rPr>
        <w:t>Glenton</w:t>
      </w:r>
      <w:proofErr w:type="spellEnd"/>
      <w:r w:rsidRPr="004765E3">
        <w:rPr>
          <w:rFonts w:asciiTheme="majorHAnsi" w:hAnsiTheme="majorHAnsi"/>
          <w:color w:val="202020"/>
          <w:sz w:val="16"/>
          <w:szCs w:val="16"/>
          <w:shd w:val="clear" w:color="auto" w:fill="FFFFFF"/>
        </w:rPr>
        <w:t xml:space="preserve"> C, </w:t>
      </w:r>
      <w:proofErr w:type="spellStart"/>
      <w:r w:rsidRPr="004765E3">
        <w:rPr>
          <w:rFonts w:asciiTheme="majorHAnsi" w:hAnsiTheme="majorHAnsi"/>
          <w:color w:val="202020"/>
          <w:sz w:val="16"/>
          <w:szCs w:val="16"/>
          <w:shd w:val="clear" w:color="auto" w:fill="FFFFFF"/>
        </w:rPr>
        <w:t>Munthe</w:t>
      </w:r>
      <w:proofErr w:type="spellEnd"/>
      <w:r w:rsidRPr="004765E3">
        <w:rPr>
          <w:rFonts w:asciiTheme="majorHAnsi" w:hAnsiTheme="majorHAnsi"/>
          <w:color w:val="202020"/>
          <w:sz w:val="16"/>
          <w:szCs w:val="16"/>
          <w:shd w:val="clear" w:color="auto" w:fill="FFFFFF"/>
        </w:rPr>
        <w:t xml:space="preserve">-Kaas H, Carlsen B, Colvin CJ, </w:t>
      </w:r>
      <w:proofErr w:type="spellStart"/>
      <w:r w:rsidRPr="004765E3">
        <w:rPr>
          <w:rFonts w:asciiTheme="majorHAnsi" w:hAnsiTheme="majorHAnsi"/>
          <w:color w:val="202020"/>
          <w:sz w:val="16"/>
          <w:szCs w:val="16"/>
          <w:shd w:val="clear" w:color="auto" w:fill="FFFFFF"/>
        </w:rPr>
        <w:t>Gülmezoglu</w:t>
      </w:r>
      <w:proofErr w:type="spellEnd"/>
      <w:r w:rsidRPr="004765E3">
        <w:rPr>
          <w:rFonts w:asciiTheme="majorHAnsi" w:hAnsiTheme="majorHAnsi"/>
          <w:color w:val="202020"/>
          <w:sz w:val="16"/>
          <w:szCs w:val="16"/>
          <w:shd w:val="clear" w:color="auto" w:fill="FFFFFF"/>
        </w:rPr>
        <w:t xml:space="preserve"> M, et al. (2015) Using Qualitative Evidence in Decision Making for Health and Social Interventions: An Approach to Assess Confidence in Findings from Qualitative Evidence Syntheses (GRADE-</w:t>
      </w:r>
      <w:proofErr w:type="spellStart"/>
      <w:r w:rsidRPr="004765E3">
        <w:rPr>
          <w:rFonts w:asciiTheme="majorHAnsi" w:hAnsiTheme="majorHAnsi"/>
          <w:color w:val="202020"/>
          <w:sz w:val="16"/>
          <w:szCs w:val="16"/>
          <w:shd w:val="clear" w:color="auto" w:fill="FFFFFF"/>
        </w:rPr>
        <w:t>CERQual</w:t>
      </w:r>
      <w:proofErr w:type="spellEnd"/>
      <w:r w:rsidRPr="004765E3">
        <w:rPr>
          <w:rFonts w:asciiTheme="majorHAnsi" w:hAnsiTheme="majorHAnsi"/>
          <w:color w:val="202020"/>
          <w:sz w:val="16"/>
          <w:szCs w:val="16"/>
          <w:shd w:val="clear" w:color="auto" w:fill="FFFFFF"/>
        </w:rPr>
        <w:t xml:space="preserve">). </w:t>
      </w:r>
      <w:proofErr w:type="spellStart"/>
      <w:r w:rsidRPr="004765E3">
        <w:rPr>
          <w:rFonts w:asciiTheme="majorHAnsi" w:hAnsiTheme="majorHAnsi"/>
          <w:color w:val="202020"/>
          <w:sz w:val="16"/>
          <w:szCs w:val="16"/>
          <w:shd w:val="clear" w:color="auto" w:fill="FFFFFF"/>
        </w:rPr>
        <w:t>PLoS</w:t>
      </w:r>
      <w:proofErr w:type="spellEnd"/>
      <w:r w:rsidRPr="004765E3">
        <w:rPr>
          <w:rFonts w:asciiTheme="majorHAnsi" w:hAnsiTheme="majorHAnsi"/>
          <w:color w:val="202020"/>
          <w:sz w:val="16"/>
          <w:szCs w:val="16"/>
          <w:shd w:val="clear" w:color="auto" w:fill="FFFFFF"/>
        </w:rPr>
        <w:t xml:space="preserve"> Med 12(10): e1001895. </w:t>
      </w:r>
      <w:hyperlink r:id="rId15" w:history="1">
        <w:r w:rsidRPr="004765E3">
          <w:rPr>
            <w:rStyle w:val="Hyperlink"/>
            <w:rFonts w:asciiTheme="majorHAnsi" w:hAnsiTheme="majorHAnsi"/>
            <w:sz w:val="16"/>
            <w:szCs w:val="16"/>
            <w:shd w:val="clear" w:color="auto" w:fill="FFFFFF"/>
          </w:rPr>
          <w:t>https://doi.org/10.1371/</w:t>
        </w:r>
        <w:r w:rsidRPr="00120A35">
          <w:rPr>
            <w:rStyle w:val="Hyperlink"/>
            <w:rFonts w:asciiTheme="majorHAnsi" w:hAnsiTheme="majorHAnsi"/>
            <w:sz w:val="16"/>
            <w:szCs w:val="16"/>
            <w:shd w:val="clear" w:color="auto" w:fill="FFFFFF"/>
          </w:rPr>
          <w:t>journal</w:t>
        </w:r>
        <w:r w:rsidRPr="004765E3">
          <w:rPr>
            <w:rStyle w:val="Hyperlink"/>
            <w:rFonts w:asciiTheme="majorHAnsi" w:hAnsiTheme="majorHAnsi"/>
            <w:sz w:val="16"/>
            <w:szCs w:val="16"/>
            <w:shd w:val="clear" w:color="auto" w:fill="FFFFFF"/>
          </w:rPr>
          <w:t>.pmed.1001895</w:t>
        </w:r>
      </w:hyperlink>
      <w:r w:rsidRPr="004765E3">
        <w:rPr>
          <w:rFonts w:asciiTheme="majorHAnsi" w:hAnsiTheme="majorHAnsi"/>
          <w:color w:val="202020"/>
          <w:sz w:val="16"/>
          <w:szCs w:val="16"/>
          <w:shd w:val="clear" w:color="auto" w:fill="FFFFFF"/>
        </w:rPr>
        <w:t xml:space="preserve"> </w:t>
      </w:r>
    </w:p>
    <w:p w14:paraId="5228A931" w14:textId="77777777" w:rsidR="008256D3" w:rsidRPr="004C312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</w:pPr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Lu, Z. Kevin, </w:t>
      </w: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Xiaomo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Xiong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, Jacob Brown, Ashley Horras, Jing Yuan, and </w:t>
      </w: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Minghui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 Li. 2021. “Impact of Cost-Related Medication Nonadherence on Economic Burdens, Productivity Loss, and Functional Abilities: Management of Cancer Survivors in Medicare.” </w:t>
      </w:r>
      <w:r w:rsidRPr="004C3123">
        <w:rPr>
          <w:rFonts w:asciiTheme="majorHAnsi" w:hAnsiTheme="majorHAnsi" w:cstheme="majorHAnsi"/>
          <w:i/>
          <w:iCs/>
          <w:color w:val="0D0D0D"/>
          <w:sz w:val="16"/>
          <w:szCs w:val="16"/>
          <w:shd w:val="clear" w:color="auto" w:fill="FFFFFF"/>
        </w:rPr>
        <w:t>Frontiers in Pharmacology</w:t>
      </w:r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 12 (June): 706289. </w:t>
      </w:r>
    </w:p>
    <w:p w14:paraId="7CEF8FE5" w14:textId="77777777" w:rsidR="008256D3" w:rsidRPr="00B24D85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8"/>
          <w:szCs w:val="18"/>
          <w:shd w:val="clear" w:color="auto" w:fill="FFFFFF"/>
        </w:rPr>
      </w:pPr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Martin, Leslie R., Cheyenne Feig, Chloe R. </w:t>
      </w: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Maksoudian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, Kenrick </w:t>
      </w: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Wysong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, and Kate </w:t>
      </w:r>
      <w:proofErr w:type="spellStart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Faasse</w:t>
      </w:r>
      <w:proofErr w:type="spellEnd"/>
      <w:r w:rsidRPr="004C3123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. 2018. “A Perspective on Nonadherence to Drug Therapy: Psychological Barriers and Strategies to Overcome Nonadherence.” </w:t>
      </w:r>
      <w:r w:rsidRPr="004C3123">
        <w:rPr>
          <w:rFonts w:asciiTheme="majorHAnsi" w:hAnsiTheme="majorHAnsi" w:cstheme="majorHAnsi"/>
          <w:i/>
          <w:iCs/>
          <w:color w:val="0D0D0D"/>
          <w:sz w:val="16"/>
          <w:szCs w:val="16"/>
          <w:shd w:val="clear" w:color="auto" w:fill="FFFFFF"/>
        </w:rPr>
        <w:t>Patient Preference</w:t>
      </w:r>
      <w:r w:rsidRPr="00B24D85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 and Adherence</w:t>
      </w:r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 12 (August): 1527–35.</w:t>
      </w:r>
      <w:r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</w:p>
    <w:p w14:paraId="0D702EE5" w14:textId="77777777" w:rsidR="008256D3" w:rsidRPr="006A4EB7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6A4EB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Moher, David, Alessandro </w:t>
      </w:r>
      <w:proofErr w:type="spellStart"/>
      <w:r w:rsidRPr="006A4EB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Liberati</w:t>
      </w:r>
      <w:proofErr w:type="spellEnd"/>
      <w:r w:rsidRPr="006A4EB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Jennifer </w:t>
      </w:r>
      <w:proofErr w:type="spellStart"/>
      <w:r w:rsidRPr="006A4EB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Tetzlaff</w:t>
      </w:r>
      <w:proofErr w:type="spellEnd"/>
      <w:r w:rsidRPr="006A4EB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, Douglas G. Altman, and PRISMA Group. 2009. “Preferred Reporting Items for Systematic Reviews and Meta-Analyses: The PRISMA Statement.” </w:t>
      </w:r>
      <w:proofErr w:type="spellStart"/>
      <w:r w:rsidRPr="006A4EB7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PLoS</w:t>
      </w:r>
      <w:proofErr w:type="spellEnd"/>
      <w:r w:rsidRPr="006A4EB7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 Medicine</w:t>
      </w:r>
      <w:r w:rsidRPr="006A4EB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 6 (7): e1000097.</w:t>
      </w:r>
    </w:p>
    <w:p w14:paraId="23C3AD7B" w14:textId="77777777" w:rsidR="008256D3" w:rsidRPr="00C04ACC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eastAsia="Times New Roman" w:hAnsiTheme="majorHAnsi" w:cstheme="majorHAnsi"/>
          <w:noProof/>
          <w:color w:val="0D0D0D"/>
          <w:sz w:val="16"/>
          <w:szCs w:val="16"/>
        </w:rPr>
      </w:pPr>
      <w:proofErr w:type="spellStart"/>
      <w:r w:rsidRPr="00C04ACC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Midão</w:t>
      </w:r>
      <w:proofErr w:type="spellEnd"/>
      <w:r w:rsidRPr="00C04ACC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, L., Giardini, A., </w:t>
      </w:r>
      <w:proofErr w:type="spellStart"/>
      <w:r w:rsidRPr="00C04ACC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Menditto</w:t>
      </w:r>
      <w:proofErr w:type="spellEnd"/>
      <w:r w:rsidRPr="00C04ACC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, E., and Costa, E. (2018). Adherence to Medication in Older Adults </w:t>
      </w:r>
      <w:proofErr w:type="gramStart"/>
      <w:r w:rsidRPr="00C04ACC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>as a Way to</w:t>
      </w:r>
      <w:proofErr w:type="gramEnd"/>
      <w:r w:rsidRPr="00C04ACC">
        <w:rPr>
          <w:rFonts w:asciiTheme="majorHAnsi" w:hAnsiTheme="majorHAnsi" w:cstheme="majorHAnsi"/>
          <w:color w:val="0D0D0D"/>
          <w:sz w:val="16"/>
          <w:szCs w:val="16"/>
          <w:shd w:val="clear" w:color="auto" w:fill="FFFFFF"/>
        </w:rPr>
        <w:t xml:space="preserve"> Improve Health Outcomes and Reduce Healthcare System. In Gerontology (unknown). 10.5772/intechopen.72070.</w:t>
      </w:r>
    </w:p>
    <w:p w14:paraId="24E31A8E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proofErr w:type="spellStart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Montagna</w:t>
      </w:r>
      <w:proofErr w:type="spellEnd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Emilia, Paola </w:t>
      </w:r>
      <w:proofErr w:type="spellStart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Zagami</w:t>
      </w:r>
      <w:proofErr w:type="spellEnd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Marianna </w:t>
      </w:r>
      <w:proofErr w:type="spellStart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Masiero</w:t>
      </w:r>
      <w:proofErr w:type="spellEnd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</w:t>
      </w:r>
      <w:proofErr w:type="spellStart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Ketti</w:t>
      </w:r>
      <w:proofErr w:type="spellEnd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Mazzocco</w:t>
      </w:r>
      <w:proofErr w:type="spellEnd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Gabriella </w:t>
      </w:r>
      <w:proofErr w:type="spellStart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Pravettoni</w:t>
      </w:r>
      <w:proofErr w:type="spellEnd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and Elisabetta </w:t>
      </w:r>
      <w:proofErr w:type="spellStart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Munzone</w:t>
      </w:r>
      <w:proofErr w:type="spellEnd"/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 2021. “Assessing Predictors of Tamoxifen Nonadherence in Patients with Early Breast Cancer.” </w:t>
      </w:r>
      <w:r w:rsidRPr="00B24D85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Patient Preference and Adherence</w:t>
      </w:r>
      <w:r w:rsidRPr="00B24D85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 15 (September): 2051–61.</w:t>
      </w:r>
      <w:r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</w:p>
    <w:p w14:paraId="377E8F61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proofErr w:type="spellStart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lastRenderedPageBreak/>
        <w:t>Pagès</w:t>
      </w:r>
      <w:proofErr w:type="spellEnd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-Puigdemont, </w:t>
      </w:r>
      <w:proofErr w:type="spellStart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Neus</w:t>
      </w:r>
      <w:proofErr w:type="spellEnd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Maria </w:t>
      </w:r>
      <w:proofErr w:type="spellStart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Antònia</w:t>
      </w:r>
      <w:proofErr w:type="spellEnd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Mangues</w:t>
      </w:r>
      <w:proofErr w:type="spellEnd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Montserrat </w:t>
      </w:r>
      <w:proofErr w:type="spellStart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Masip</w:t>
      </w:r>
      <w:proofErr w:type="spellEnd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Giovanna Gabriele, Laura Fernández-Maldonado, </w:t>
      </w:r>
      <w:proofErr w:type="spellStart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Sergi</w:t>
      </w:r>
      <w:proofErr w:type="spellEnd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Blancafort</w:t>
      </w:r>
      <w:proofErr w:type="spellEnd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and Laura </w:t>
      </w:r>
      <w:proofErr w:type="spellStart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Tuneu</w:t>
      </w:r>
      <w:proofErr w:type="spellEnd"/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 2016. “Patients’ Perspective of Medication Adherence in Chronic Conditions: A Qualitative Study.” </w:t>
      </w:r>
      <w:r w:rsidRPr="00482297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Advances in Therapy</w:t>
      </w:r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33 (10): 1740–54. </w:t>
      </w:r>
    </w:p>
    <w:p w14:paraId="0D4F5542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Post, Marcel W. M. 2014. “Definitions of Quality of Life: What Has Happened and How to Move on.” </w:t>
      </w:r>
      <w:r w:rsidRPr="00482297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Topics in Spinal Cord Injury Rehabilitation</w:t>
      </w:r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20 (3): 167–80. </w:t>
      </w:r>
    </w:p>
    <w:p w14:paraId="3786705C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“Principles of Cancer Pain Management.” n.d.  </w:t>
      </w:r>
      <w:hyperlink r:id="rId16" w:history="1">
        <w:r w:rsidRPr="00482297">
          <w:rPr>
            <w:rStyle w:val="Hyperlink"/>
            <w:rFonts w:asciiTheme="majorHAnsi" w:hAnsiTheme="majorHAnsi" w:cs="Arial"/>
            <w:sz w:val="16"/>
            <w:szCs w:val="16"/>
            <w:shd w:val="clear" w:color="auto" w:fill="FFFFFF"/>
          </w:rPr>
          <w:t>https://www1.racgp.org.au/ajgp/2018/november/principles-of-cancer-pain-management</w:t>
        </w:r>
      </w:hyperlink>
      <w:r w:rsidRPr="00482297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</w:t>
      </w:r>
      <w:r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</w:p>
    <w:p w14:paraId="3B9159C8" w14:textId="77777777" w:rsidR="008256D3" w:rsidRPr="00E8763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E87633">
        <w:rPr>
          <w:rFonts w:ascii="Calibri Light" w:eastAsia="Times New Roman" w:hAnsi="Calibri Light" w:cs="Calibri Light"/>
          <w:noProof/>
          <w:color w:val="0D0D0D"/>
          <w:sz w:val="16"/>
          <w:szCs w:val="16"/>
        </w:rPr>
        <w:t>Redelico, Tyler J., Suzanne M. Walton, Jennifer LaFollette, Marjorie Adams Curry, and Leon Bernal-Mizrachi. 2018. “Assessment of Provider Adherence to Recommended Monitoring Parameters for Oral Anticancer Medications.” </w:t>
      </w:r>
      <w:r w:rsidRPr="00E87633">
        <w:rPr>
          <w:rFonts w:ascii="Calibri Light" w:eastAsia="Times New Roman" w:hAnsi="Calibri Light" w:cs="Times New Roman"/>
          <w:i/>
          <w:noProof/>
          <w:color w:val="0D0D0D"/>
          <w:sz w:val="16"/>
          <w:szCs w:val="16"/>
        </w:rPr>
        <w:t xml:space="preserve">Journal of Oncology Practice / American Society of Clinical </w:t>
      </w:r>
      <w:r w:rsidRPr="00E87633">
        <w:rPr>
          <w:rFonts w:asciiTheme="majorHAnsi" w:eastAsia="Times New Roman" w:hAnsiTheme="majorHAnsi" w:cs="Times New Roman"/>
          <w:i/>
          <w:noProof/>
          <w:color w:val="0D0D0D"/>
          <w:sz w:val="16"/>
          <w:szCs w:val="16"/>
        </w:rPr>
        <w:t>Oncology</w:t>
      </w:r>
      <w:r w:rsidRPr="00E87633">
        <w:rPr>
          <w:rFonts w:asciiTheme="majorHAnsi" w:eastAsia="Times New Roman" w:hAnsiTheme="majorHAnsi" w:cs="Calibri Light"/>
          <w:noProof/>
          <w:color w:val="0D0D0D"/>
          <w:sz w:val="16"/>
          <w:szCs w:val="16"/>
        </w:rPr>
        <w:t xml:space="preserve"> 14 (7): e446–50. </w:t>
      </w:r>
    </w:p>
    <w:p w14:paraId="522E17C2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Salsman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John M., Kristin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Bingen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Ronald D. Barr, and David R.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Freyer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 2019. “Understanding, Measuring, and Addressing the Financial Impact of Cancer on Adolescents and Young Adults.” </w:t>
      </w:r>
      <w:proofErr w:type="spellStart"/>
      <w:r w:rsidRPr="00E8763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Pediatric</w:t>
      </w:r>
      <w:proofErr w:type="spellEnd"/>
      <w:r w:rsidRPr="00E8763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 Blood &amp; Cancer</w:t>
      </w:r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 66 (7): e27660.</w:t>
      </w:r>
      <w:r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</w:p>
    <w:p w14:paraId="4D525FF7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Spoelstra, Sandra L., and Cynthia N. Rittenberg. 2015. “Assessment and Measurement of Medication Adherence: Oral Agents for Cancer.” </w:t>
      </w:r>
      <w:r w:rsidRPr="00E8763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Clinical Journal of Oncology Nursing</w:t>
      </w:r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19 (3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Suppl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): 47–52 </w:t>
      </w:r>
    </w:p>
    <w:p w14:paraId="6C38758C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Schlesinger, Sabrina, Jessica Walter, Jochen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Hampe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Witigo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von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Schönfels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Sebastian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Hinz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Thomas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Küchler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Gunnar Jacobs, Clemens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Schafmayer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and Ute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Nöthlings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 2014. “Lifestyle Factors and Health-Related Quality of Life in Colorectal Cancer Survivors.” </w:t>
      </w:r>
      <w:r w:rsidRPr="00E8763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Cancer Causes &amp; Control: CCC</w:t>
      </w:r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 25 (1): 99–110.</w:t>
      </w:r>
      <w:r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</w:p>
    <w:p w14:paraId="4D026E80" w14:textId="77777777" w:rsidR="008256D3" w:rsidRPr="00E8763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E87633">
        <w:rPr>
          <w:rFonts w:asciiTheme="majorHAnsi" w:eastAsia="Times New Roman" w:hAnsiTheme="majorHAnsi" w:cs="Calibri Light"/>
          <w:noProof/>
          <w:color w:val="0D0D0D"/>
          <w:sz w:val="16"/>
          <w:szCs w:val="16"/>
        </w:rPr>
        <w:t>Sun, V., D. J. Raz, J. Y. Kim, L. Melstrom, S. Hite, G. Varatkar, and Y. Fong. 2020. “Barriers and Facilitators of Adherence to a Perioperative</w:t>
      </w:r>
      <w:r w:rsidRPr="00E87633">
        <w:rPr>
          <w:rFonts w:ascii="Calibri Light" w:eastAsia="Times New Roman" w:hAnsi="Calibri Light" w:cs="Calibri Light"/>
          <w:noProof/>
          <w:color w:val="0D0D0D"/>
          <w:sz w:val="16"/>
          <w:szCs w:val="16"/>
        </w:rPr>
        <w:t xml:space="preserve"> Physical Activity Intervention f or Older Adults with Cancer and Their Family Caregivers.” </w:t>
      </w:r>
      <w:r w:rsidRPr="00E87633">
        <w:rPr>
          <w:rFonts w:ascii="Calibri Light" w:eastAsia="Times New Roman" w:hAnsi="Calibri Light" w:cs="Times New Roman"/>
          <w:i/>
          <w:noProof/>
          <w:color w:val="0D0D0D"/>
          <w:sz w:val="16"/>
          <w:szCs w:val="16"/>
        </w:rPr>
        <w:t>Journal of Geriatric Oncology</w:t>
      </w:r>
      <w:r w:rsidRPr="00E87633">
        <w:rPr>
          <w:rFonts w:ascii="Calibri Light" w:eastAsia="Times New Roman" w:hAnsi="Calibri Light" w:cs="Calibri Light"/>
          <w:noProof/>
          <w:color w:val="0D0D0D"/>
          <w:sz w:val="16"/>
          <w:szCs w:val="16"/>
        </w:rPr>
        <w:t> 11 (2): 256–62.</w:t>
      </w:r>
    </w:p>
    <w:p w14:paraId="7155FB0A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Swankhuisen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Christine,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Jelle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Evers, L. A. L. M.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Kiemeney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Nicoline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Hoogerbrugge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and Femmie de </w:t>
      </w:r>
      <w:proofErr w:type="spellStart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Vegt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 2019. “[The relationship between lifestyle and cancer; topic of conversation in the consultation room?].” </w:t>
      </w:r>
      <w:proofErr w:type="spellStart"/>
      <w:r w:rsidRPr="00E8763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Nederlands</w:t>
      </w:r>
      <w:proofErr w:type="spellEnd"/>
      <w:r w:rsidRPr="00E8763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E8763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tijdschrift</w:t>
      </w:r>
      <w:proofErr w:type="spellEnd"/>
      <w:r w:rsidRPr="00E8763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E8763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voor</w:t>
      </w:r>
      <w:proofErr w:type="spellEnd"/>
      <w:r w:rsidRPr="00E8763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 </w:t>
      </w:r>
      <w:proofErr w:type="spellStart"/>
      <w:r w:rsidRPr="00E8763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geneeskunde</w:t>
      </w:r>
      <w:proofErr w:type="spellEnd"/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163 (May). </w:t>
      </w:r>
      <w:hyperlink r:id="rId17" w:history="1">
        <w:r w:rsidRPr="00DC67C1">
          <w:rPr>
            <w:rStyle w:val="Hyperlink"/>
            <w:rFonts w:asciiTheme="majorHAnsi" w:hAnsiTheme="majorHAnsi" w:cs="Arial"/>
            <w:sz w:val="16"/>
            <w:szCs w:val="16"/>
            <w:shd w:val="clear" w:color="auto" w:fill="FFFFFF"/>
          </w:rPr>
          <w:t>https://www.ncbi.nlm.nih.gov/pubmed/31187964</w:t>
        </w:r>
      </w:hyperlink>
      <w:r w:rsidRPr="00E8763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</w:t>
      </w:r>
      <w:r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 </w:t>
      </w:r>
    </w:p>
    <w:p w14:paraId="0A8CA6F9" w14:textId="77777777" w:rsidR="008256D3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</w:pPr>
      <w:r w:rsidRPr="004B177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Thomas, B. H., D. </w:t>
      </w:r>
      <w:proofErr w:type="spellStart"/>
      <w:r w:rsidRPr="004B177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Ciliska</w:t>
      </w:r>
      <w:proofErr w:type="spellEnd"/>
      <w:r w:rsidRPr="004B177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, M. Dobbins, and S. </w:t>
      </w:r>
      <w:proofErr w:type="spellStart"/>
      <w:r w:rsidRPr="004B177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Micucci</w:t>
      </w:r>
      <w:proofErr w:type="spellEnd"/>
      <w:r w:rsidRPr="004B177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 2004. “A Process for Systematically Reviewing the Literature: Providing the Research Evidence for Public Health Nursing Interventions.” </w:t>
      </w:r>
      <w:r w:rsidRPr="004B1774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Worldviews on Evidence-Based Nursing / Sigma Theta Tau International, </w:t>
      </w:r>
      <w:proofErr w:type="spellStart"/>
      <w:r w:rsidRPr="004B1774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Honor</w:t>
      </w:r>
      <w:proofErr w:type="spellEnd"/>
      <w:r w:rsidRPr="004B1774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 Society of Nursing</w:t>
      </w:r>
      <w:r w:rsidRPr="004B1774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1 (3): 176–84. </w:t>
      </w:r>
    </w:p>
    <w:p w14:paraId="50EE4724" w14:textId="77777777" w:rsidR="008256D3" w:rsidRPr="00C04ACC" w:rsidRDefault="008256D3" w:rsidP="008256D3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Fonts w:asciiTheme="majorHAnsi" w:eastAsia="Times New Roman" w:hAnsiTheme="majorHAnsi" w:cstheme="majorHAnsi"/>
          <w:noProof/>
          <w:color w:val="0D0D0D"/>
          <w:sz w:val="16"/>
          <w:szCs w:val="16"/>
        </w:rPr>
      </w:pPr>
      <w:r w:rsidRPr="00A012A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Winger, Joseph G., Catherine E. Mosher, Kevin L. Rand, Miriam C. Morey, Denise C. Snyder, and Wendy Demark-</w:t>
      </w:r>
      <w:proofErr w:type="spellStart"/>
      <w:r w:rsidRPr="00A012A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Wahnefried</w:t>
      </w:r>
      <w:proofErr w:type="spellEnd"/>
      <w:r w:rsidRPr="00A012A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>. 2014. “Diet and Exercise Intervention Adherence and Health-Related Outcomes among Older Long-Term Breast, Prostate, and Colorectal Cancer Survivors.” </w:t>
      </w:r>
      <w:r w:rsidRPr="00A012A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Annals of </w:t>
      </w:r>
      <w:proofErr w:type="spellStart"/>
      <w:r w:rsidRPr="00A012A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Behavioral</w:t>
      </w:r>
      <w:proofErr w:type="spellEnd"/>
      <w:r w:rsidRPr="00A012A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 Medicine: A Publication of the Society of </w:t>
      </w:r>
      <w:proofErr w:type="spellStart"/>
      <w:r w:rsidRPr="00A012A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>Behavioral</w:t>
      </w:r>
      <w:proofErr w:type="spellEnd"/>
      <w:r w:rsidRPr="00A012A3">
        <w:rPr>
          <w:rFonts w:asciiTheme="majorHAnsi" w:hAnsiTheme="majorHAnsi" w:cs="Arial"/>
          <w:i/>
          <w:iCs/>
          <w:color w:val="0D0D0D"/>
          <w:sz w:val="16"/>
          <w:szCs w:val="16"/>
          <w:shd w:val="clear" w:color="auto" w:fill="FFFFFF"/>
        </w:rPr>
        <w:t xml:space="preserve"> Medicine</w:t>
      </w:r>
      <w:r w:rsidRPr="00A012A3">
        <w:rPr>
          <w:rFonts w:asciiTheme="majorHAnsi" w:hAnsiTheme="majorHAnsi" w:cs="Arial"/>
          <w:color w:val="0D0D0D"/>
          <w:sz w:val="16"/>
          <w:szCs w:val="16"/>
          <w:shd w:val="clear" w:color="auto" w:fill="FFFFFF"/>
        </w:rPr>
        <w:t xml:space="preserve"> 48 (2): 235–45. </w:t>
      </w:r>
    </w:p>
    <w:p w14:paraId="602C221E" w14:textId="77777777" w:rsidR="008256D3" w:rsidRDefault="008256D3" w:rsidP="008256D3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Style w:val="Hyperlink"/>
          <w:rFonts w:asciiTheme="majorHAnsi" w:eastAsia="Times New Roman" w:hAnsiTheme="majorHAnsi" w:cstheme="majorHAnsi"/>
          <w:noProof/>
          <w:color w:val="0D0D0D"/>
          <w:sz w:val="16"/>
          <w:szCs w:val="16"/>
          <w:u w:val="none"/>
        </w:rPr>
      </w:pPr>
    </w:p>
    <w:p w14:paraId="1825C446" w14:textId="77777777" w:rsidR="008256D3" w:rsidRDefault="008256D3" w:rsidP="008256D3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Style w:val="Hyperlink"/>
          <w:rFonts w:asciiTheme="majorHAnsi" w:eastAsia="Times New Roman" w:hAnsiTheme="majorHAnsi" w:cstheme="majorHAnsi"/>
          <w:noProof/>
          <w:color w:val="0D0D0D"/>
          <w:sz w:val="16"/>
          <w:szCs w:val="16"/>
          <w:u w:val="none"/>
        </w:rPr>
      </w:pPr>
    </w:p>
    <w:p w14:paraId="7BE77011" w14:textId="77777777" w:rsidR="008256D3" w:rsidRDefault="008256D3" w:rsidP="008256D3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Style w:val="Hyperlink"/>
          <w:rFonts w:asciiTheme="majorHAnsi" w:eastAsia="Times New Roman" w:hAnsiTheme="majorHAnsi" w:cstheme="majorHAnsi"/>
          <w:noProof/>
          <w:color w:val="0D0D0D"/>
          <w:sz w:val="16"/>
          <w:szCs w:val="16"/>
          <w:u w:val="none"/>
        </w:rPr>
      </w:pPr>
    </w:p>
    <w:p w14:paraId="78C336AE" w14:textId="77777777" w:rsidR="008256D3" w:rsidRDefault="008256D3" w:rsidP="008256D3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line="264" w:lineRule="auto"/>
        <w:rPr>
          <w:rStyle w:val="Hyperlink"/>
          <w:rFonts w:asciiTheme="majorHAnsi" w:eastAsia="Times New Roman" w:hAnsiTheme="majorHAnsi" w:cstheme="majorHAnsi"/>
          <w:noProof/>
          <w:color w:val="0D0D0D"/>
          <w:sz w:val="16"/>
          <w:szCs w:val="16"/>
          <w:u w:val="none"/>
        </w:rPr>
      </w:pPr>
    </w:p>
    <w:p w14:paraId="27904DBF" w14:textId="77777777" w:rsidR="008929A2" w:rsidRDefault="008929A2"/>
    <w:sectPr w:rsidR="00892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931548"/>
    <w:multiLevelType w:val="hybridMultilevel"/>
    <w:tmpl w:val="85520226"/>
    <w:lvl w:ilvl="0" w:tplc="0409000F">
      <w:start w:val="1"/>
      <w:numFmt w:val="decimal"/>
      <w:lvlText w:val="%1.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750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6D3"/>
    <w:rsid w:val="004178CC"/>
    <w:rsid w:val="004C3123"/>
    <w:rsid w:val="008256D3"/>
    <w:rsid w:val="0089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77693"/>
  <w15:chartTrackingRefBased/>
  <w15:docId w15:val="{AF527D7B-73A0-44C7-8526-66505C1F7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6D3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56D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256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abs/pii/S1322769617300422" TargetMode="External"/><Relationship Id="rId13" Type="http://schemas.openxmlformats.org/officeDocument/2006/relationships/hyperlink" Target="https://doi.org/10.1093/jnci/djv202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3390/cancers13102308" TargetMode="External"/><Relationship Id="rId12" Type="http://schemas.openxmlformats.org/officeDocument/2006/relationships/hyperlink" Target="https://doi.org/10.1007/s40273-016-0389-9" TargetMode="External"/><Relationship Id="rId17" Type="http://schemas.openxmlformats.org/officeDocument/2006/relationships/hyperlink" Target="https://www.ncbi.nlm.nih.gov/pubmed/3118796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1.racgp.org.au/ajgp/2018/november/principles-of-cancer-pain-management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ephpp.ca/PDF/Quality%20Assessment%20Tool_2010_2.pdf" TargetMode="External"/><Relationship Id="rId11" Type="http://schemas.openxmlformats.org/officeDocument/2006/relationships/hyperlink" Target="https://doi.org/10.1111/ejh.13155" TargetMode="External"/><Relationship Id="rId5" Type="http://schemas.openxmlformats.org/officeDocument/2006/relationships/hyperlink" Target="https://www.ncbi.nlm.nih.gov/pubmed/20698919" TargetMode="External"/><Relationship Id="rId15" Type="http://schemas.openxmlformats.org/officeDocument/2006/relationships/hyperlink" Target="https://doi.org/10.1371/journal.pmed.1001895" TargetMode="External"/><Relationship Id="rId10" Type="http://schemas.openxmlformats.org/officeDocument/2006/relationships/hyperlink" Target="https://doi.org/10.1111/ecc.12392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ktdrr.org/training/workshops/qual/session3/session3_031815.pdf" TargetMode="External"/><Relationship Id="rId14" Type="http://schemas.openxmlformats.org/officeDocument/2006/relationships/hyperlink" Target="https://www.researchgate.net/figure/The-CERQual-approach-Definitions-of-levels-of-confidence-in-a-review-finding_fig2_2832942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48</Words>
  <Characters>1338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WREYFORD</dc:creator>
  <cp:keywords/>
  <dc:description/>
  <cp:lastModifiedBy>LEON WREYFORD</cp:lastModifiedBy>
  <cp:revision>2</cp:revision>
  <dcterms:created xsi:type="dcterms:W3CDTF">2023-02-25T05:03:00Z</dcterms:created>
  <dcterms:modified xsi:type="dcterms:W3CDTF">2023-02-25T05:03:00Z</dcterms:modified>
</cp:coreProperties>
</file>